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590F1" w14:textId="5022EEA4" w:rsidR="00B05F31" w:rsidRPr="00D9452B" w:rsidRDefault="00000000" w:rsidP="00DA10AB">
      <w:pPr>
        <w:spacing w:line="480" w:lineRule="auto"/>
        <w:jc w:val="center"/>
        <w:rPr>
          <w:rFonts w:ascii="Eras Medium ITC" w:eastAsia="Calibri" w:hAnsi="Eras Medium ITC" w:cs="Arial"/>
          <w:b/>
          <w:bCs/>
          <w:lang w:val="en-US" w:eastAsia="es-CO"/>
        </w:rPr>
      </w:pPr>
      <w:r w:rsidRPr="00D9452B">
        <w:rPr>
          <w:rFonts w:ascii="Eras Medium ITC" w:eastAsia="Calibri" w:hAnsi="Eras Medium ITC" w:cs="Arial"/>
          <w:b/>
          <w:bCs/>
          <w:lang w:val="en-US" w:eastAsia="es-CO"/>
        </w:rPr>
        <w:t>Supplementary material</w:t>
      </w:r>
    </w:p>
    <w:p w14:paraId="0160E963" w14:textId="3C49EB02" w:rsidR="00B05F31" w:rsidRPr="00D9452B" w:rsidRDefault="00000000" w:rsidP="00DA10AB">
      <w:pPr>
        <w:spacing w:line="480" w:lineRule="auto"/>
        <w:jc w:val="center"/>
        <w:rPr>
          <w:rFonts w:ascii="Eras Medium ITC" w:eastAsia="Calibri" w:hAnsi="Eras Medium ITC" w:cs="Arial"/>
          <w:b/>
          <w:bCs/>
          <w:lang w:val="en-US" w:eastAsia="es-CO"/>
        </w:rPr>
      </w:pPr>
      <w:r w:rsidRPr="00D9452B">
        <w:rPr>
          <w:rFonts w:ascii="Eras Medium ITC" w:eastAsia="Calibri" w:hAnsi="Eras Medium ITC" w:cs="Arial"/>
          <w:b/>
          <w:bCs/>
          <w:lang w:val="en-US" w:eastAsia="es-CO"/>
        </w:rPr>
        <w:t>Adapted Spanish version of the Universal Mental Health Literacy Scale adapted for adults</w:t>
      </w:r>
    </w:p>
    <w:p w14:paraId="032E8F9D" w14:textId="77777777" w:rsidR="00B05F31" w:rsidRPr="00D9452B" w:rsidRDefault="00000000">
      <w:pPr>
        <w:pStyle w:val="Prrafodelista"/>
        <w:numPr>
          <w:ilvl w:val="0"/>
          <w:numId w:val="1"/>
        </w:numPr>
        <w:spacing w:line="480" w:lineRule="auto"/>
        <w:ind w:left="426" w:hanging="426"/>
        <w:jc w:val="both"/>
        <w:rPr>
          <w:rFonts w:ascii="Eras Medium ITC" w:hAnsi="Eras Medium ITC" w:cstheme="minorHAnsi"/>
          <w:bCs/>
          <w:color w:val="221E1F"/>
          <w:lang w:val="en-US"/>
        </w:rPr>
      </w:pPr>
      <w:r w:rsidRPr="00D9452B">
        <w:rPr>
          <w:rFonts w:ascii="Eras Medium ITC" w:hAnsi="Eras Medium ITC" w:cs="Gisha"/>
          <w:lang w:val="en-US"/>
        </w:rPr>
        <w:t>Talking about my feelings with someone helps to improve my mental health</w:t>
      </w:r>
      <w:r w:rsidRPr="00D9452B">
        <w:rPr>
          <w:rFonts w:ascii="Eras Medium ITC" w:hAnsi="Eras Medium ITC" w:cstheme="minorHAnsi"/>
          <w:bCs/>
          <w:color w:val="221E1F"/>
          <w:lang w:val="en-US"/>
        </w:rPr>
        <w:t xml:space="preserve"> [</w:t>
      </w:r>
      <w:r w:rsidRPr="00D9452B">
        <w:rPr>
          <w:rFonts w:ascii="Eras Medium ITC" w:hAnsi="Eras Medium ITC" w:cstheme="minorHAnsi"/>
          <w:bCs/>
          <w:i/>
          <w:iCs/>
          <w:color w:val="221E1F"/>
          <w:lang w:val="en-US"/>
        </w:rPr>
        <w:t xml:space="preserve">Hablar de mis </w:t>
      </w:r>
      <w:proofErr w:type="spellStart"/>
      <w:r w:rsidRPr="00D9452B">
        <w:rPr>
          <w:rFonts w:ascii="Eras Medium ITC" w:hAnsi="Eras Medium ITC" w:cstheme="minorHAnsi"/>
          <w:bCs/>
          <w:i/>
          <w:iCs/>
          <w:color w:val="221E1F"/>
          <w:lang w:val="en-US"/>
        </w:rPr>
        <w:t>sentimientos</w:t>
      </w:r>
      <w:proofErr w:type="spellEnd"/>
      <w:r w:rsidRPr="00D9452B">
        <w:rPr>
          <w:rFonts w:ascii="Eras Medium ITC" w:hAnsi="Eras Medium ITC" w:cstheme="minorHAnsi"/>
          <w:bCs/>
          <w:i/>
          <w:iCs/>
          <w:color w:val="221E1F"/>
          <w:lang w:val="en-US"/>
        </w:rPr>
        <w:t xml:space="preserve"> con </w:t>
      </w:r>
      <w:proofErr w:type="spellStart"/>
      <w:r w:rsidRPr="00D9452B">
        <w:rPr>
          <w:rFonts w:ascii="Eras Medium ITC" w:hAnsi="Eras Medium ITC" w:cstheme="minorHAnsi"/>
          <w:bCs/>
          <w:i/>
          <w:iCs/>
          <w:color w:val="221E1F"/>
          <w:lang w:val="en-US"/>
        </w:rPr>
        <w:t>alguien</w:t>
      </w:r>
      <w:proofErr w:type="spellEnd"/>
      <w:r w:rsidRPr="00D9452B">
        <w:rPr>
          <w:rFonts w:ascii="Eras Medium ITC" w:hAnsi="Eras Medium ITC" w:cstheme="minorHAnsi"/>
          <w:bCs/>
          <w:i/>
          <w:iCs/>
          <w:color w:val="221E1F"/>
          <w:lang w:val="en-US"/>
        </w:rPr>
        <w:t xml:space="preserve"> </w:t>
      </w:r>
      <w:proofErr w:type="spellStart"/>
      <w:r w:rsidRPr="00D9452B">
        <w:rPr>
          <w:rFonts w:ascii="Eras Medium ITC" w:hAnsi="Eras Medium ITC" w:cstheme="minorHAnsi"/>
          <w:bCs/>
          <w:i/>
          <w:iCs/>
          <w:color w:val="221E1F"/>
          <w:lang w:val="en-US"/>
        </w:rPr>
        <w:t>ayuda</w:t>
      </w:r>
      <w:proofErr w:type="spellEnd"/>
      <w:r w:rsidRPr="00D9452B">
        <w:rPr>
          <w:rFonts w:ascii="Eras Medium ITC" w:hAnsi="Eras Medium ITC" w:cstheme="minorHAnsi"/>
          <w:bCs/>
          <w:i/>
          <w:iCs/>
          <w:color w:val="221E1F"/>
          <w:lang w:val="en-US"/>
        </w:rPr>
        <w:t xml:space="preserve"> a </w:t>
      </w:r>
      <w:proofErr w:type="spellStart"/>
      <w:r w:rsidRPr="00D9452B">
        <w:rPr>
          <w:rFonts w:ascii="Eras Medium ITC" w:hAnsi="Eras Medium ITC" w:cstheme="minorHAnsi"/>
          <w:bCs/>
          <w:i/>
          <w:iCs/>
          <w:color w:val="221E1F"/>
          <w:lang w:val="en-US"/>
        </w:rPr>
        <w:t>mejorar</w:t>
      </w:r>
      <w:proofErr w:type="spellEnd"/>
      <w:r w:rsidRPr="00D9452B">
        <w:rPr>
          <w:rFonts w:ascii="Eras Medium ITC" w:hAnsi="Eras Medium ITC" w:cstheme="minorHAnsi"/>
          <w:bCs/>
          <w:i/>
          <w:iCs/>
          <w:color w:val="221E1F"/>
          <w:lang w:val="en-US"/>
        </w:rPr>
        <w:t xml:space="preserve"> mi </w:t>
      </w:r>
      <w:proofErr w:type="spellStart"/>
      <w:r w:rsidRPr="00D9452B">
        <w:rPr>
          <w:rFonts w:ascii="Eras Medium ITC" w:hAnsi="Eras Medium ITC" w:cstheme="minorHAnsi"/>
          <w:bCs/>
          <w:i/>
          <w:iCs/>
          <w:color w:val="221E1F"/>
          <w:lang w:val="en-US"/>
        </w:rPr>
        <w:t>salud</w:t>
      </w:r>
      <w:proofErr w:type="spellEnd"/>
      <w:r w:rsidRPr="00D9452B">
        <w:rPr>
          <w:rFonts w:ascii="Eras Medium ITC" w:hAnsi="Eras Medium ITC" w:cstheme="minorHAnsi"/>
          <w:bCs/>
          <w:i/>
          <w:iCs/>
          <w:color w:val="221E1F"/>
          <w:lang w:val="en-US"/>
        </w:rPr>
        <w:t xml:space="preserve"> mental</w:t>
      </w:r>
      <w:r w:rsidRPr="00D9452B">
        <w:rPr>
          <w:rFonts w:ascii="Eras Medium ITC" w:hAnsi="Eras Medium ITC" w:cstheme="minorHAnsi"/>
          <w:bCs/>
          <w:color w:val="221E1F"/>
          <w:lang w:val="en-US"/>
        </w:rPr>
        <w:t>].</w:t>
      </w:r>
    </w:p>
    <w:p w14:paraId="5BAE4E98" w14:textId="77777777" w:rsidR="00B05F31" w:rsidRPr="00D9452B" w:rsidRDefault="00000000">
      <w:pPr>
        <w:pStyle w:val="Prrafodelista"/>
        <w:numPr>
          <w:ilvl w:val="0"/>
          <w:numId w:val="1"/>
        </w:numPr>
        <w:spacing w:line="480" w:lineRule="auto"/>
        <w:ind w:left="426" w:hanging="426"/>
        <w:jc w:val="both"/>
        <w:rPr>
          <w:rFonts w:ascii="Eras Medium ITC" w:hAnsi="Eras Medium ITC" w:cstheme="minorHAnsi"/>
          <w:bCs/>
          <w:color w:val="221E1F"/>
          <w:lang w:val="es-CO"/>
        </w:rPr>
      </w:pPr>
      <w:r w:rsidRPr="00D9452B">
        <w:rPr>
          <w:rFonts w:ascii="Eras Medium ITC" w:hAnsi="Eras Medium ITC" w:cs="Gisha"/>
          <w:lang w:val="es-CO"/>
        </w:rPr>
        <w:t xml:space="preserve">I am </w:t>
      </w:r>
      <w:proofErr w:type="spellStart"/>
      <w:r w:rsidRPr="00D9452B">
        <w:rPr>
          <w:rFonts w:ascii="Eras Medium ITC" w:hAnsi="Eras Medium ITC" w:cs="Gisha"/>
          <w:lang w:val="es-CO"/>
        </w:rPr>
        <w:t>comfortable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talking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to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my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peers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about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my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feelings</w:t>
      </w:r>
      <w:proofErr w:type="spellEnd"/>
      <w:r w:rsidRPr="00D9452B">
        <w:rPr>
          <w:rFonts w:ascii="Eras Medium ITC" w:hAnsi="Eras Medium ITC" w:cstheme="minorHAnsi"/>
          <w:bCs/>
          <w:color w:val="221E1F"/>
          <w:lang w:val="es-CO"/>
        </w:rPr>
        <w:t xml:space="preserve"> [</w:t>
      </w:r>
      <w:r w:rsidRPr="00D9452B">
        <w:rPr>
          <w:rFonts w:ascii="Eras Medium ITC" w:hAnsi="Eras Medium ITC" w:cstheme="minorHAnsi"/>
          <w:bCs/>
          <w:i/>
          <w:iCs/>
          <w:color w:val="221E1F"/>
          <w:lang w:val="es-CO"/>
        </w:rPr>
        <w:t>Es cómodo hablar de mis sentimientos con mis compañeros (as) de estudio o trabajo</w:t>
      </w:r>
      <w:r w:rsidRPr="00D9452B">
        <w:rPr>
          <w:rFonts w:ascii="Eras Medium ITC" w:hAnsi="Eras Medium ITC" w:cstheme="minorHAnsi"/>
          <w:bCs/>
          <w:color w:val="221E1F"/>
          <w:lang w:val="es-CO"/>
        </w:rPr>
        <w:t>].</w:t>
      </w:r>
    </w:p>
    <w:p w14:paraId="5CC9BAF1" w14:textId="7223F1E1" w:rsidR="00B05F31" w:rsidRPr="00D9452B" w:rsidRDefault="00000000">
      <w:pPr>
        <w:pStyle w:val="Prrafodelista"/>
        <w:numPr>
          <w:ilvl w:val="0"/>
          <w:numId w:val="1"/>
        </w:numPr>
        <w:spacing w:line="480" w:lineRule="auto"/>
        <w:ind w:left="426" w:hanging="426"/>
        <w:jc w:val="both"/>
        <w:rPr>
          <w:rFonts w:ascii="Eras Medium ITC" w:hAnsi="Eras Medium ITC" w:cstheme="minorHAnsi"/>
          <w:bCs/>
          <w:color w:val="221E1F"/>
          <w:lang w:val="es-CO"/>
        </w:rPr>
      </w:pPr>
      <w:proofErr w:type="spellStart"/>
      <w:r w:rsidRPr="00D9452B">
        <w:rPr>
          <w:rFonts w:ascii="Eras Medium ITC" w:hAnsi="Eras Medium ITC" w:cs="Gisha"/>
          <w:lang w:val="es-CO"/>
        </w:rPr>
        <w:t>Getting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along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with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others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is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important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for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mental </w:t>
      </w:r>
      <w:proofErr w:type="spellStart"/>
      <w:r w:rsidRPr="00D9452B">
        <w:rPr>
          <w:rFonts w:ascii="Eras Medium ITC" w:hAnsi="Eras Medium ITC" w:cs="Gisha"/>
          <w:lang w:val="es-CO"/>
        </w:rPr>
        <w:t>health</w:t>
      </w:r>
      <w:proofErr w:type="spellEnd"/>
      <w:r w:rsidRPr="00D9452B">
        <w:rPr>
          <w:rFonts w:ascii="Eras Medium ITC" w:hAnsi="Eras Medium ITC" w:cstheme="minorHAnsi"/>
          <w:bCs/>
          <w:color w:val="221E1F"/>
          <w:lang w:val="es-CO"/>
        </w:rPr>
        <w:t xml:space="preserve"> [</w:t>
      </w:r>
      <w:r w:rsidRPr="00D9452B">
        <w:rPr>
          <w:rFonts w:ascii="Eras Medium ITC" w:hAnsi="Eras Medium ITC" w:cstheme="minorHAnsi"/>
          <w:bCs/>
          <w:i/>
          <w:iCs/>
          <w:color w:val="221E1F"/>
          <w:lang w:val="es-CO"/>
        </w:rPr>
        <w:t>Llevarse bien con las demás personas es importante para la salud mental</w:t>
      </w:r>
      <w:r w:rsidRPr="00D9452B">
        <w:rPr>
          <w:rFonts w:ascii="Eras Medium ITC" w:hAnsi="Eras Medium ITC" w:cstheme="minorHAnsi"/>
          <w:bCs/>
          <w:color w:val="221E1F"/>
          <w:lang w:val="es-CO"/>
        </w:rPr>
        <w:t>].</w:t>
      </w:r>
    </w:p>
    <w:p w14:paraId="5066E5F0" w14:textId="77777777" w:rsidR="00B05F31" w:rsidRPr="00D9452B" w:rsidRDefault="00000000">
      <w:pPr>
        <w:pStyle w:val="Default"/>
        <w:numPr>
          <w:ilvl w:val="0"/>
          <w:numId w:val="1"/>
        </w:numPr>
        <w:spacing w:line="480" w:lineRule="auto"/>
        <w:ind w:left="426" w:hanging="426"/>
        <w:jc w:val="both"/>
        <w:rPr>
          <w:rFonts w:ascii="Eras Medium ITC" w:hAnsi="Eras Medium ITC" w:cstheme="minorHAnsi"/>
          <w:lang w:val="en-US"/>
        </w:rPr>
      </w:pPr>
      <w:r w:rsidRPr="00D9452B">
        <w:rPr>
          <w:rFonts w:ascii="Eras Medium ITC" w:hAnsi="Eras Medium ITC" w:cs="Gisha"/>
          <w:lang w:val="en-US"/>
        </w:rPr>
        <w:t>If I experienced mental problems, I would seek help</w:t>
      </w:r>
      <w:r w:rsidRPr="00D9452B">
        <w:rPr>
          <w:rFonts w:ascii="Eras Medium ITC" w:hAnsi="Eras Medium ITC" w:cstheme="minorHAnsi"/>
          <w:bCs/>
          <w:lang w:val="en-US"/>
        </w:rPr>
        <w:t xml:space="preserve"> [</w:t>
      </w:r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Si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yo</w:t>
      </w:r>
      <w:proofErr w:type="spellEnd"/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tuviera</w:t>
      </w:r>
      <w:proofErr w:type="spellEnd"/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problemas</w:t>
      </w:r>
      <w:proofErr w:type="spellEnd"/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mentales</w:t>
      </w:r>
      <w:proofErr w:type="spellEnd"/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,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buscaría</w:t>
      </w:r>
      <w:proofErr w:type="spellEnd"/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ayuda</w:t>
      </w:r>
      <w:proofErr w:type="spellEnd"/>
      <w:r w:rsidRPr="00D9452B">
        <w:rPr>
          <w:rFonts w:ascii="Eras Medium ITC" w:hAnsi="Eras Medium ITC" w:cstheme="minorHAnsi"/>
          <w:bCs/>
          <w:lang w:val="en-US"/>
        </w:rPr>
        <w:t>].</w:t>
      </w:r>
    </w:p>
    <w:p w14:paraId="3E4987D8" w14:textId="77777777" w:rsidR="00B05F31" w:rsidRPr="00D9452B" w:rsidRDefault="00000000">
      <w:pPr>
        <w:pStyle w:val="Default"/>
        <w:numPr>
          <w:ilvl w:val="0"/>
          <w:numId w:val="1"/>
        </w:numPr>
        <w:spacing w:line="480" w:lineRule="auto"/>
        <w:ind w:left="426" w:hanging="426"/>
        <w:jc w:val="both"/>
        <w:rPr>
          <w:rFonts w:ascii="Eras Medium ITC" w:hAnsi="Eras Medium ITC" w:cstheme="minorHAnsi"/>
          <w:lang w:val="en-US"/>
        </w:rPr>
      </w:pPr>
      <w:r w:rsidRPr="00D9452B">
        <w:rPr>
          <w:rFonts w:ascii="Eras Medium ITC" w:hAnsi="Eras Medium ITC" w:cs="Gisha"/>
          <w:lang w:val="en-US"/>
        </w:rPr>
        <w:t>If someone I care about had mental health problems for a long time, I would recommend them to get professional help</w:t>
      </w:r>
      <w:r w:rsidRPr="00D9452B">
        <w:rPr>
          <w:rFonts w:ascii="Eras Medium ITC" w:hAnsi="Eras Medium ITC" w:cstheme="minorHAnsi"/>
          <w:bCs/>
          <w:lang w:val="en-US"/>
        </w:rPr>
        <w:t xml:space="preserve"> [</w:t>
      </w:r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Si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una</w:t>
      </w:r>
      <w:proofErr w:type="spellEnd"/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 persona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importante</w:t>
      </w:r>
      <w:proofErr w:type="spellEnd"/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 para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mí</w:t>
      </w:r>
      <w:proofErr w:type="spellEnd"/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tuviera</w:t>
      </w:r>
      <w:proofErr w:type="spellEnd"/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problemas</w:t>
      </w:r>
      <w:proofErr w:type="spellEnd"/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 de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salud</w:t>
      </w:r>
      <w:proofErr w:type="spellEnd"/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 mental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durante</w:t>
      </w:r>
      <w:proofErr w:type="spellEnd"/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mucho</w:t>
      </w:r>
      <w:proofErr w:type="spellEnd"/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tiempo</w:t>
      </w:r>
      <w:proofErr w:type="spellEnd"/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, le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recomendaría</w:t>
      </w:r>
      <w:proofErr w:type="spellEnd"/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que</w:t>
      </w:r>
      <w:proofErr w:type="spellEnd"/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busque</w:t>
      </w:r>
      <w:proofErr w:type="spellEnd"/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ayuda</w:t>
      </w:r>
      <w:proofErr w:type="spellEnd"/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profesional</w:t>
      </w:r>
      <w:proofErr w:type="spellEnd"/>
      <w:r w:rsidRPr="00D9452B">
        <w:rPr>
          <w:rFonts w:ascii="Eras Medium ITC" w:hAnsi="Eras Medium ITC" w:cstheme="minorHAnsi"/>
          <w:bCs/>
          <w:lang w:val="en-US"/>
        </w:rPr>
        <w:t>].</w:t>
      </w:r>
    </w:p>
    <w:p w14:paraId="66A560C2" w14:textId="5567ADB7" w:rsidR="00B05F31" w:rsidRPr="00D9452B" w:rsidRDefault="00000000">
      <w:pPr>
        <w:pStyle w:val="Default"/>
        <w:numPr>
          <w:ilvl w:val="0"/>
          <w:numId w:val="1"/>
        </w:numPr>
        <w:spacing w:line="480" w:lineRule="auto"/>
        <w:ind w:left="426" w:hanging="426"/>
        <w:jc w:val="both"/>
        <w:rPr>
          <w:rFonts w:ascii="Eras Medium ITC" w:hAnsi="Eras Medium ITC" w:cstheme="minorHAnsi"/>
          <w:lang w:val="en-US"/>
        </w:rPr>
      </w:pPr>
      <w:r w:rsidRPr="00D9452B">
        <w:rPr>
          <w:rFonts w:ascii="Eras Medium ITC" w:hAnsi="Eras Medium ITC" w:cs="Gisha"/>
          <w:lang w:val="en-US"/>
        </w:rPr>
        <w:t>I am comfortable talking to adults about my feelings</w:t>
      </w:r>
      <w:r w:rsidRPr="00D9452B">
        <w:rPr>
          <w:rFonts w:ascii="Eras Medium ITC" w:hAnsi="Eras Medium ITC" w:cstheme="minorHAnsi"/>
          <w:bCs/>
          <w:lang w:val="en-US"/>
        </w:rPr>
        <w:t xml:space="preserve"> [</w:t>
      </w:r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Es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cómodo</w:t>
      </w:r>
      <w:proofErr w:type="spellEnd"/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hablar</w:t>
      </w:r>
      <w:proofErr w:type="spellEnd"/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 de mis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sentimientos</w:t>
      </w:r>
      <w:proofErr w:type="spellEnd"/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 con mi pareja sentimental</w:t>
      </w:r>
      <w:r w:rsidRPr="00D9452B">
        <w:rPr>
          <w:rFonts w:ascii="Eras Medium ITC" w:hAnsi="Eras Medium ITC" w:cstheme="minorHAnsi"/>
          <w:bCs/>
          <w:lang w:val="en-US"/>
        </w:rPr>
        <w:t>].</w:t>
      </w:r>
    </w:p>
    <w:p w14:paraId="6C3EEC0C" w14:textId="77777777" w:rsidR="00B05F31" w:rsidRPr="00D9452B" w:rsidRDefault="00000000">
      <w:pPr>
        <w:pStyle w:val="Default"/>
        <w:numPr>
          <w:ilvl w:val="0"/>
          <w:numId w:val="1"/>
        </w:numPr>
        <w:spacing w:line="480" w:lineRule="auto"/>
        <w:ind w:left="426" w:hanging="426"/>
        <w:jc w:val="both"/>
        <w:rPr>
          <w:rFonts w:ascii="Eras Medium ITC" w:hAnsi="Eras Medium ITC" w:cstheme="minorHAnsi"/>
          <w:lang w:val="en-US"/>
        </w:rPr>
      </w:pPr>
      <w:r w:rsidRPr="00D9452B">
        <w:rPr>
          <w:rFonts w:ascii="Eras Medium ITC" w:hAnsi="Eras Medium ITC" w:cs="Gisha"/>
          <w:lang w:val="en-US"/>
        </w:rPr>
        <w:t>If I had a mental disorder, I would speak about it with others</w:t>
      </w:r>
      <w:r w:rsidRPr="00D9452B">
        <w:rPr>
          <w:rFonts w:ascii="Eras Medium ITC" w:hAnsi="Eras Medium ITC" w:cstheme="minorHAnsi"/>
          <w:bCs/>
          <w:lang w:val="en-US"/>
        </w:rPr>
        <w:t xml:space="preserve"> [</w:t>
      </w:r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Si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tuviera</w:t>
      </w:r>
      <w:proofErr w:type="spellEnd"/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 un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trastorno</w:t>
      </w:r>
      <w:proofErr w:type="spellEnd"/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 mental,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hablaría</w:t>
      </w:r>
      <w:proofErr w:type="spellEnd"/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 de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ello</w:t>
      </w:r>
      <w:proofErr w:type="spellEnd"/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 con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otras</w:t>
      </w:r>
      <w:proofErr w:type="spellEnd"/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 personas</w:t>
      </w:r>
      <w:r w:rsidRPr="00D9452B">
        <w:rPr>
          <w:rFonts w:ascii="Eras Medium ITC" w:hAnsi="Eras Medium ITC" w:cstheme="minorHAnsi"/>
          <w:bCs/>
          <w:lang w:val="en-US"/>
        </w:rPr>
        <w:t>].</w:t>
      </w:r>
    </w:p>
    <w:p w14:paraId="7C77499E" w14:textId="77777777" w:rsidR="00B05F31" w:rsidRPr="00D9452B" w:rsidRDefault="00000000">
      <w:pPr>
        <w:pStyle w:val="Default"/>
        <w:numPr>
          <w:ilvl w:val="0"/>
          <w:numId w:val="1"/>
        </w:numPr>
        <w:spacing w:line="480" w:lineRule="auto"/>
        <w:ind w:left="426" w:hanging="426"/>
        <w:jc w:val="both"/>
        <w:rPr>
          <w:rFonts w:ascii="Eras Medium ITC" w:hAnsi="Eras Medium ITC" w:cstheme="minorHAnsi"/>
          <w:lang w:val="en-US"/>
        </w:rPr>
      </w:pPr>
      <w:r w:rsidRPr="00D9452B">
        <w:rPr>
          <w:rFonts w:ascii="Eras Medium ITC" w:hAnsi="Eras Medium ITC" w:cs="Gisha"/>
          <w:lang w:val="en-US"/>
        </w:rPr>
        <w:t>I would be willing to continue a friendship with someone who developed a mental health problem</w:t>
      </w:r>
      <w:r w:rsidRPr="00D9452B">
        <w:rPr>
          <w:rFonts w:ascii="Eras Medium ITC" w:hAnsi="Eras Medium ITC" w:cstheme="minorHAnsi"/>
          <w:bCs/>
          <w:lang w:val="en-US"/>
        </w:rPr>
        <w:t xml:space="preserve"> [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Estaría</w:t>
      </w:r>
      <w:proofErr w:type="spellEnd"/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dispuesto</w:t>
      </w:r>
      <w:proofErr w:type="spellEnd"/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 a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continuar</w:t>
      </w:r>
      <w:proofErr w:type="spellEnd"/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una</w:t>
      </w:r>
      <w:proofErr w:type="spellEnd"/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amistad</w:t>
      </w:r>
      <w:proofErr w:type="spellEnd"/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 con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alguien</w:t>
      </w:r>
      <w:proofErr w:type="spellEnd"/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que</w:t>
      </w:r>
      <w:proofErr w:type="spellEnd"/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presentó</w:t>
      </w:r>
      <w:proofErr w:type="spellEnd"/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 un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problema</w:t>
      </w:r>
      <w:proofErr w:type="spellEnd"/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 de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salud</w:t>
      </w:r>
      <w:proofErr w:type="spellEnd"/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 mental</w:t>
      </w:r>
      <w:r w:rsidRPr="00D9452B">
        <w:rPr>
          <w:rFonts w:ascii="Eras Medium ITC" w:hAnsi="Eras Medium ITC" w:cstheme="minorHAnsi"/>
          <w:bCs/>
          <w:lang w:val="en-US"/>
        </w:rPr>
        <w:t>].</w:t>
      </w:r>
    </w:p>
    <w:p w14:paraId="49D3A33D" w14:textId="77777777" w:rsidR="00B05F31" w:rsidRPr="00D9452B" w:rsidRDefault="00000000">
      <w:pPr>
        <w:pStyle w:val="Default"/>
        <w:numPr>
          <w:ilvl w:val="0"/>
          <w:numId w:val="1"/>
        </w:numPr>
        <w:spacing w:line="480" w:lineRule="auto"/>
        <w:ind w:left="426" w:hanging="426"/>
        <w:jc w:val="both"/>
        <w:rPr>
          <w:rFonts w:ascii="Eras Medium ITC" w:hAnsi="Eras Medium ITC" w:cstheme="minorHAnsi"/>
          <w:lang w:val="en-US"/>
        </w:rPr>
      </w:pPr>
      <w:r w:rsidRPr="00D9452B">
        <w:rPr>
          <w:rFonts w:ascii="Eras Medium ITC" w:hAnsi="Eras Medium ITC" w:cs="Gisha"/>
          <w:lang w:val="en-US"/>
        </w:rPr>
        <w:t>How I get along with others affects my mental health</w:t>
      </w:r>
      <w:r w:rsidRPr="00D9452B">
        <w:rPr>
          <w:rFonts w:ascii="Eras Medium ITC" w:hAnsi="Eras Medium ITC" w:cstheme="minorHAnsi"/>
          <w:bCs/>
          <w:lang w:val="en-US"/>
        </w:rPr>
        <w:t xml:space="preserve"> [</w:t>
      </w:r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La forma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en</w:t>
      </w:r>
      <w:proofErr w:type="spellEnd"/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que</w:t>
      </w:r>
      <w:proofErr w:type="spellEnd"/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 me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llevo</w:t>
      </w:r>
      <w:proofErr w:type="spellEnd"/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 con las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demás</w:t>
      </w:r>
      <w:proofErr w:type="spellEnd"/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 personas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afecta</w:t>
      </w:r>
      <w:proofErr w:type="spellEnd"/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 mi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salud</w:t>
      </w:r>
      <w:proofErr w:type="spellEnd"/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 mental</w:t>
      </w:r>
      <w:r w:rsidRPr="00D9452B">
        <w:rPr>
          <w:rFonts w:ascii="Eras Medium ITC" w:hAnsi="Eras Medium ITC" w:cstheme="minorHAnsi"/>
          <w:bCs/>
          <w:lang w:val="en-US"/>
        </w:rPr>
        <w:t>].</w:t>
      </w:r>
    </w:p>
    <w:p w14:paraId="11FB0050" w14:textId="7D8A91B9" w:rsidR="00B05F31" w:rsidRPr="00D9452B" w:rsidRDefault="00000000">
      <w:pPr>
        <w:pStyle w:val="Default"/>
        <w:numPr>
          <w:ilvl w:val="0"/>
          <w:numId w:val="1"/>
        </w:numPr>
        <w:spacing w:line="480" w:lineRule="auto"/>
        <w:ind w:left="426" w:hanging="426"/>
        <w:jc w:val="both"/>
        <w:rPr>
          <w:rFonts w:ascii="Eras Medium ITC" w:hAnsi="Eras Medium ITC" w:cstheme="minorHAnsi"/>
          <w:lang w:val="en-US"/>
        </w:rPr>
      </w:pPr>
      <w:r w:rsidRPr="00D9452B">
        <w:rPr>
          <w:rFonts w:ascii="Eras Medium ITC" w:hAnsi="Eras Medium ITC" w:cs="Gisha"/>
          <w:lang w:val="en-US"/>
        </w:rPr>
        <w:lastRenderedPageBreak/>
        <w:t>Mental illnesses are caused by different things</w:t>
      </w:r>
      <w:r w:rsidRPr="00D9452B">
        <w:rPr>
          <w:rFonts w:ascii="Eras Medium ITC" w:hAnsi="Eras Medium ITC" w:cstheme="minorHAnsi"/>
          <w:bCs/>
          <w:lang w:val="en-US"/>
        </w:rPr>
        <w:t xml:space="preserve"> [</w:t>
      </w:r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Los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trastornos</w:t>
      </w:r>
      <w:proofErr w:type="spellEnd"/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mentales</w:t>
      </w:r>
      <w:proofErr w:type="spellEnd"/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tienen</w:t>
      </w:r>
      <w:proofErr w:type="spellEnd"/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diferentes</w:t>
      </w:r>
      <w:proofErr w:type="spellEnd"/>
      <w:r w:rsidRPr="00D9452B">
        <w:rPr>
          <w:rFonts w:ascii="Eras Medium ITC" w:hAnsi="Eras Medium ITC" w:cstheme="minorHAnsi"/>
          <w:bCs/>
          <w:i/>
          <w:iCs/>
          <w:lang w:val="en-US"/>
        </w:rPr>
        <w:t xml:space="preserve"> </w:t>
      </w:r>
      <w:proofErr w:type="spellStart"/>
      <w:r w:rsidRPr="00D9452B">
        <w:rPr>
          <w:rFonts w:ascii="Eras Medium ITC" w:hAnsi="Eras Medium ITC" w:cstheme="minorHAnsi"/>
          <w:bCs/>
          <w:i/>
          <w:iCs/>
          <w:lang w:val="en-US"/>
        </w:rPr>
        <w:t>causas</w:t>
      </w:r>
      <w:proofErr w:type="spellEnd"/>
      <w:r w:rsidRPr="00D9452B">
        <w:rPr>
          <w:rFonts w:ascii="Eras Medium ITC" w:hAnsi="Eras Medium ITC" w:cstheme="minorHAnsi"/>
          <w:bCs/>
          <w:lang w:val="en-US"/>
        </w:rPr>
        <w:t>].</w:t>
      </w:r>
    </w:p>
    <w:p w14:paraId="41635FC2" w14:textId="53B3ED38" w:rsidR="00B05F31" w:rsidRPr="00D9452B" w:rsidRDefault="00000000">
      <w:pPr>
        <w:pStyle w:val="Default"/>
        <w:numPr>
          <w:ilvl w:val="0"/>
          <w:numId w:val="1"/>
        </w:numPr>
        <w:spacing w:line="480" w:lineRule="auto"/>
        <w:ind w:left="426" w:hanging="426"/>
        <w:jc w:val="both"/>
        <w:rPr>
          <w:rFonts w:ascii="Eras Medium ITC" w:hAnsi="Eras Medium ITC" w:cstheme="minorHAnsi"/>
        </w:rPr>
      </w:pPr>
      <w:r w:rsidRPr="00D9452B">
        <w:rPr>
          <w:rFonts w:ascii="Eras Medium ITC" w:hAnsi="Eras Medium ITC" w:cs="Gisha"/>
        </w:rPr>
        <w:t xml:space="preserve">Mental </w:t>
      </w:r>
      <w:proofErr w:type="spellStart"/>
      <w:r w:rsidRPr="00D9452B">
        <w:rPr>
          <w:rFonts w:ascii="Eras Medium ITC" w:hAnsi="Eras Medium ITC" w:cs="Gisha"/>
        </w:rPr>
        <w:t>health</w:t>
      </w:r>
      <w:proofErr w:type="spellEnd"/>
      <w:r w:rsidRPr="00D9452B">
        <w:rPr>
          <w:rFonts w:ascii="Eras Medium ITC" w:hAnsi="Eras Medium ITC" w:cs="Gisha"/>
        </w:rPr>
        <w:t xml:space="preserve"> </w:t>
      </w:r>
      <w:proofErr w:type="spellStart"/>
      <w:r w:rsidRPr="00D9452B">
        <w:rPr>
          <w:rFonts w:ascii="Eras Medium ITC" w:hAnsi="Eras Medium ITC" w:cs="Gisha"/>
        </w:rPr>
        <w:t>impacts</w:t>
      </w:r>
      <w:proofErr w:type="spellEnd"/>
      <w:r w:rsidRPr="00D9452B">
        <w:rPr>
          <w:rFonts w:ascii="Eras Medium ITC" w:hAnsi="Eras Medium ITC" w:cs="Gisha"/>
        </w:rPr>
        <w:t xml:space="preserve"> </w:t>
      </w:r>
      <w:proofErr w:type="spellStart"/>
      <w:r w:rsidRPr="00D9452B">
        <w:rPr>
          <w:rFonts w:ascii="Eras Medium ITC" w:hAnsi="Eras Medium ITC" w:cs="Gisha"/>
        </w:rPr>
        <w:t>people’s</w:t>
      </w:r>
      <w:proofErr w:type="spellEnd"/>
      <w:r w:rsidRPr="00D9452B">
        <w:rPr>
          <w:rFonts w:ascii="Eras Medium ITC" w:hAnsi="Eras Medium ITC" w:cs="Gisha"/>
        </w:rPr>
        <w:t xml:space="preserve"> </w:t>
      </w:r>
      <w:proofErr w:type="spellStart"/>
      <w:r w:rsidRPr="00D9452B">
        <w:rPr>
          <w:rFonts w:ascii="Eras Medium ITC" w:hAnsi="Eras Medium ITC" w:cs="Gisha"/>
        </w:rPr>
        <w:t>behaviour</w:t>
      </w:r>
      <w:proofErr w:type="spellEnd"/>
      <w:r w:rsidRPr="00D9452B">
        <w:rPr>
          <w:rFonts w:ascii="Eras Medium ITC" w:hAnsi="Eras Medium ITC" w:cstheme="minorHAnsi"/>
          <w:bCs/>
        </w:rPr>
        <w:t xml:space="preserve"> [</w:t>
      </w:r>
      <w:r w:rsidRPr="00D9452B">
        <w:rPr>
          <w:rFonts w:ascii="Eras Medium ITC" w:hAnsi="Eras Medium ITC" w:cstheme="minorHAnsi"/>
          <w:bCs/>
          <w:i/>
          <w:iCs/>
        </w:rPr>
        <w:t>La salud mental se refleja en el comportamiento de las personas</w:t>
      </w:r>
      <w:r w:rsidRPr="00D9452B">
        <w:rPr>
          <w:rFonts w:ascii="Eras Medium ITC" w:hAnsi="Eras Medium ITC" w:cstheme="minorHAnsi"/>
          <w:bCs/>
        </w:rPr>
        <w:t>].</w:t>
      </w:r>
    </w:p>
    <w:p w14:paraId="76C2F90F" w14:textId="77777777" w:rsidR="00B05F31" w:rsidRPr="00D9452B" w:rsidRDefault="00000000">
      <w:pPr>
        <w:pStyle w:val="Prrafodelista"/>
        <w:numPr>
          <w:ilvl w:val="0"/>
          <w:numId w:val="1"/>
        </w:numPr>
        <w:spacing w:line="480" w:lineRule="auto"/>
        <w:ind w:left="426" w:hanging="426"/>
        <w:jc w:val="both"/>
        <w:rPr>
          <w:rFonts w:ascii="Eras Medium ITC" w:hAnsi="Eras Medium ITC" w:cstheme="minorHAnsi"/>
          <w:bCs/>
          <w:lang w:val="es-CO"/>
        </w:rPr>
      </w:pPr>
      <w:r w:rsidRPr="00D9452B">
        <w:rPr>
          <w:rFonts w:ascii="Eras Medium ITC" w:hAnsi="Eras Medium ITC" w:cs="Gisha"/>
          <w:lang w:val="es-CO"/>
        </w:rPr>
        <w:t xml:space="preserve">Mental </w:t>
      </w:r>
      <w:proofErr w:type="spellStart"/>
      <w:r w:rsidRPr="00D9452B">
        <w:rPr>
          <w:rFonts w:ascii="Eras Medium ITC" w:hAnsi="Eras Medium ITC" w:cs="Gisha"/>
          <w:lang w:val="es-CO"/>
        </w:rPr>
        <w:t>health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affects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people’s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emotions</w:t>
      </w:r>
      <w:proofErr w:type="spellEnd"/>
      <w:r w:rsidRPr="00D9452B">
        <w:rPr>
          <w:rFonts w:ascii="Eras Medium ITC" w:hAnsi="Eras Medium ITC" w:cstheme="minorHAnsi"/>
          <w:bCs/>
          <w:lang w:val="es-CO"/>
        </w:rPr>
        <w:t xml:space="preserve"> [</w:t>
      </w:r>
      <w:r w:rsidRPr="00D9452B">
        <w:rPr>
          <w:rFonts w:ascii="Eras Medium ITC" w:hAnsi="Eras Medium ITC" w:cstheme="minorHAnsi"/>
          <w:bCs/>
          <w:i/>
          <w:iCs/>
          <w:lang w:val="es-CO"/>
        </w:rPr>
        <w:t>La salud mental afecta la expresión de las emociones de las personas</w:t>
      </w:r>
      <w:r w:rsidRPr="00D9452B">
        <w:rPr>
          <w:rFonts w:ascii="Eras Medium ITC" w:hAnsi="Eras Medium ITC" w:cstheme="minorHAnsi"/>
          <w:bCs/>
          <w:lang w:val="es-CO"/>
        </w:rPr>
        <w:t>].</w:t>
      </w:r>
    </w:p>
    <w:p w14:paraId="0A988F7A" w14:textId="77777777" w:rsidR="00B05F31" w:rsidRPr="00D9452B" w:rsidRDefault="00000000">
      <w:pPr>
        <w:pStyle w:val="Prrafodelista"/>
        <w:numPr>
          <w:ilvl w:val="0"/>
          <w:numId w:val="1"/>
        </w:numPr>
        <w:spacing w:line="480" w:lineRule="auto"/>
        <w:ind w:left="426" w:hanging="426"/>
        <w:jc w:val="both"/>
        <w:rPr>
          <w:rFonts w:ascii="Eras Medium ITC" w:hAnsi="Eras Medium ITC" w:cstheme="minorHAnsi"/>
          <w:bCs/>
          <w:lang w:val="es-CO"/>
        </w:rPr>
      </w:pPr>
      <w:proofErr w:type="spellStart"/>
      <w:r w:rsidRPr="00D9452B">
        <w:rPr>
          <w:rFonts w:ascii="Eras Medium ITC" w:hAnsi="Eras Medium ITC" w:cs="Gisha"/>
          <w:lang w:val="es-CO"/>
        </w:rPr>
        <w:t>Depression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is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one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of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the </w:t>
      </w:r>
      <w:proofErr w:type="spellStart"/>
      <w:r w:rsidRPr="00D9452B">
        <w:rPr>
          <w:rFonts w:ascii="Eras Medium ITC" w:hAnsi="Eras Medium ITC" w:cs="Gisha"/>
          <w:lang w:val="es-CO"/>
        </w:rPr>
        <w:t>most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common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mental </w:t>
      </w:r>
      <w:proofErr w:type="spellStart"/>
      <w:r w:rsidRPr="00D9452B">
        <w:rPr>
          <w:rFonts w:ascii="Eras Medium ITC" w:hAnsi="Eras Medium ITC" w:cs="Gisha"/>
          <w:lang w:val="es-CO"/>
        </w:rPr>
        <w:t>illnesses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among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young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people</w:t>
      </w:r>
      <w:proofErr w:type="spellEnd"/>
      <w:r w:rsidRPr="00D9452B">
        <w:rPr>
          <w:rFonts w:ascii="Eras Medium ITC" w:hAnsi="Eras Medium ITC" w:cstheme="minorHAnsi"/>
          <w:bCs/>
          <w:lang w:val="es-CO"/>
        </w:rPr>
        <w:t xml:space="preserve"> [</w:t>
      </w:r>
      <w:r w:rsidRPr="00D9452B">
        <w:rPr>
          <w:rFonts w:ascii="Eras Medium ITC" w:hAnsi="Eras Medium ITC" w:cstheme="minorHAnsi"/>
          <w:bCs/>
          <w:i/>
          <w:iCs/>
          <w:lang w:val="es-CO"/>
        </w:rPr>
        <w:t>La depresión es uno de los trastornos mentales más comunes en la actualidad</w:t>
      </w:r>
      <w:r w:rsidRPr="00D9452B">
        <w:rPr>
          <w:rFonts w:ascii="Eras Medium ITC" w:hAnsi="Eras Medium ITC" w:cstheme="minorHAnsi"/>
          <w:bCs/>
          <w:lang w:val="es-CO"/>
        </w:rPr>
        <w:t>].</w:t>
      </w:r>
    </w:p>
    <w:p w14:paraId="07DF0C3E" w14:textId="77777777" w:rsidR="00B05F31" w:rsidRPr="00D9452B" w:rsidRDefault="00000000">
      <w:pPr>
        <w:pStyle w:val="Prrafodelista"/>
        <w:numPr>
          <w:ilvl w:val="0"/>
          <w:numId w:val="1"/>
        </w:numPr>
        <w:spacing w:line="480" w:lineRule="auto"/>
        <w:ind w:left="426" w:hanging="426"/>
        <w:jc w:val="both"/>
        <w:rPr>
          <w:rFonts w:ascii="Eras Medium ITC" w:hAnsi="Eras Medium ITC" w:cstheme="minorHAnsi"/>
          <w:bCs/>
          <w:lang w:val="es-CO"/>
        </w:rPr>
      </w:pPr>
      <w:r w:rsidRPr="00D9452B">
        <w:rPr>
          <w:rFonts w:ascii="Eras Medium ITC" w:hAnsi="Eras Medium ITC" w:cs="Gisha"/>
          <w:lang w:val="es-CO"/>
        </w:rPr>
        <w:t xml:space="preserve">The </w:t>
      </w:r>
      <w:proofErr w:type="spellStart"/>
      <w:r w:rsidRPr="00D9452B">
        <w:rPr>
          <w:rFonts w:ascii="Eras Medium ITC" w:hAnsi="Eras Medium ITC" w:cs="Gisha"/>
          <w:lang w:val="es-CO"/>
        </w:rPr>
        <w:t>way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people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feel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over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time </w:t>
      </w:r>
      <w:proofErr w:type="spellStart"/>
      <w:r w:rsidRPr="00D9452B">
        <w:rPr>
          <w:rFonts w:ascii="Eras Medium ITC" w:hAnsi="Eras Medium ITC" w:cs="Gisha"/>
          <w:lang w:val="es-CO"/>
        </w:rPr>
        <w:t>is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a </w:t>
      </w:r>
      <w:proofErr w:type="spellStart"/>
      <w:r w:rsidRPr="00D9452B">
        <w:rPr>
          <w:rFonts w:ascii="Eras Medium ITC" w:hAnsi="Eras Medium ITC" w:cs="Gisha"/>
          <w:lang w:val="es-CO"/>
        </w:rPr>
        <w:t>sign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of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their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mental </w:t>
      </w:r>
      <w:proofErr w:type="spellStart"/>
      <w:r w:rsidRPr="00D9452B">
        <w:rPr>
          <w:rFonts w:ascii="Eras Medium ITC" w:hAnsi="Eras Medium ITC" w:cs="Gisha"/>
          <w:lang w:val="es-CO"/>
        </w:rPr>
        <w:t>health</w:t>
      </w:r>
      <w:proofErr w:type="spellEnd"/>
      <w:r w:rsidRPr="00D9452B">
        <w:rPr>
          <w:rFonts w:ascii="Eras Medium ITC" w:hAnsi="Eras Medium ITC" w:cstheme="minorHAnsi"/>
          <w:bCs/>
          <w:lang w:val="es-CO"/>
        </w:rPr>
        <w:t xml:space="preserve"> [</w:t>
      </w:r>
      <w:r w:rsidRPr="00D9452B">
        <w:rPr>
          <w:rFonts w:ascii="Eras Medium ITC" w:hAnsi="Eras Medium ITC" w:cstheme="minorHAnsi"/>
          <w:bCs/>
          <w:i/>
          <w:iCs/>
          <w:lang w:val="es-CO"/>
        </w:rPr>
        <w:t>La forma en que las personas se comportan a lo largo del tiempo es una señal de su salud mental</w:t>
      </w:r>
      <w:r w:rsidRPr="00D9452B">
        <w:rPr>
          <w:rFonts w:ascii="Eras Medium ITC" w:hAnsi="Eras Medium ITC" w:cstheme="minorHAnsi"/>
          <w:bCs/>
          <w:lang w:val="es-CO"/>
        </w:rPr>
        <w:t>].</w:t>
      </w:r>
    </w:p>
    <w:p w14:paraId="096CD511" w14:textId="552E837B" w:rsidR="00B05F31" w:rsidRPr="00D9452B" w:rsidRDefault="00000000">
      <w:pPr>
        <w:pStyle w:val="Prrafodelista"/>
        <w:numPr>
          <w:ilvl w:val="0"/>
          <w:numId w:val="1"/>
        </w:numPr>
        <w:spacing w:line="480" w:lineRule="auto"/>
        <w:ind w:left="426" w:hanging="426"/>
        <w:jc w:val="both"/>
        <w:rPr>
          <w:rFonts w:ascii="Eras Medium ITC" w:hAnsi="Eras Medium ITC" w:cstheme="minorHAnsi"/>
          <w:bCs/>
          <w:lang w:val="es-CO"/>
        </w:rPr>
      </w:pPr>
      <w:proofErr w:type="spellStart"/>
      <w:r w:rsidRPr="00D9452B">
        <w:rPr>
          <w:rFonts w:ascii="Eras Medium ITC" w:hAnsi="Eras Medium ITC" w:cs="Gisha"/>
          <w:lang w:val="es-CO"/>
        </w:rPr>
        <w:t>How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people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think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about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things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affects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their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mental </w:t>
      </w:r>
      <w:proofErr w:type="spellStart"/>
      <w:r w:rsidRPr="00D9452B">
        <w:rPr>
          <w:rFonts w:ascii="Eras Medium ITC" w:hAnsi="Eras Medium ITC" w:cs="Gisha"/>
          <w:lang w:val="es-CO"/>
        </w:rPr>
        <w:t>health</w:t>
      </w:r>
      <w:proofErr w:type="spellEnd"/>
      <w:r w:rsidRPr="00D9452B">
        <w:rPr>
          <w:rFonts w:ascii="Eras Medium ITC" w:hAnsi="Eras Medium ITC" w:cstheme="minorHAnsi"/>
          <w:bCs/>
          <w:lang w:val="es-CO"/>
        </w:rPr>
        <w:t xml:space="preserve"> [</w:t>
      </w:r>
      <w:r w:rsidRPr="00D9452B">
        <w:rPr>
          <w:rFonts w:ascii="Eras Medium ITC" w:hAnsi="Eras Medium ITC" w:cstheme="minorHAnsi"/>
          <w:bCs/>
          <w:i/>
          <w:iCs/>
          <w:lang w:val="es-CO"/>
        </w:rPr>
        <w:t>La forma en que la gente piensa sobre las cosas que l</w:t>
      </w:r>
      <w:r w:rsidR="009E546E" w:rsidRPr="00D9452B">
        <w:rPr>
          <w:rFonts w:ascii="Eras Medium ITC" w:hAnsi="Eras Medium ITC" w:cstheme="minorHAnsi"/>
          <w:bCs/>
          <w:i/>
          <w:iCs/>
          <w:lang w:val="es-CO"/>
        </w:rPr>
        <w:t>e</w:t>
      </w:r>
      <w:r w:rsidRPr="00D9452B">
        <w:rPr>
          <w:rFonts w:ascii="Eras Medium ITC" w:hAnsi="Eras Medium ITC" w:cstheme="minorHAnsi"/>
          <w:bCs/>
          <w:i/>
          <w:iCs/>
          <w:lang w:val="es-CO"/>
        </w:rPr>
        <w:t xml:space="preserve"> pasan afecta su salud mental</w:t>
      </w:r>
      <w:r w:rsidRPr="00D9452B">
        <w:rPr>
          <w:rFonts w:ascii="Eras Medium ITC" w:hAnsi="Eras Medium ITC" w:cstheme="minorHAnsi"/>
          <w:bCs/>
          <w:lang w:val="es-CO"/>
        </w:rPr>
        <w:t>].</w:t>
      </w:r>
    </w:p>
    <w:p w14:paraId="718D8EDB" w14:textId="77777777" w:rsidR="00B05F31" w:rsidRPr="00D9452B" w:rsidRDefault="00000000">
      <w:pPr>
        <w:pStyle w:val="Prrafodelista"/>
        <w:numPr>
          <w:ilvl w:val="0"/>
          <w:numId w:val="1"/>
        </w:numPr>
        <w:spacing w:line="480" w:lineRule="auto"/>
        <w:ind w:left="426" w:hanging="426"/>
        <w:jc w:val="both"/>
        <w:rPr>
          <w:rFonts w:ascii="Eras Medium ITC" w:hAnsi="Eras Medium ITC" w:cstheme="minorHAnsi"/>
          <w:bCs/>
          <w:lang w:val="es-CO"/>
        </w:rPr>
      </w:pPr>
      <w:proofErr w:type="spellStart"/>
      <w:r w:rsidRPr="00D9452B">
        <w:rPr>
          <w:rFonts w:ascii="Eras Medium ITC" w:hAnsi="Eras Medium ITC" w:cs="Gisha"/>
          <w:lang w:val="es-CO"/>
        </w:rPr>
        <w:t>How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people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get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along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with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others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affects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how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they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feel</w:t>
      </w:r>
      <w:proofErr w:type="spellEnd"/>
      <w:r w:rsidRPr="00D9452B">
        <w:rPr>
          <w:rFonts w:ascii="Eras Medium ITC" w:hAnsi="Eras Medium ITC" w:cstheme="minorHAnsi"/>
          <w:bCs/>
          <w:lang w:val="es-CO"/>
        </w:rPr>
        <w:t xml:space="preserve"> [</w:t>
      </w:r>
      <w:r w:rsidRPr="00D9452B">
        <w:rPr>
          <w:rFonts w:ascii="Eras Medium ITC" w:hAnsi="Eras Medium ITC" w:cstheme="minorHAnsi"/>
          <w:bCs/>
          <w:i/>
          <w:iCs/>
          <w:lang w:val="es-CO"/>
        </w:rPr>
        <w:t>La forma en que las personas se llevan con las demás personas afecta cómo se sienten</w:t>
      </w:r>
      <w:r w:rsidRPr="00D9452B">
        <w:rPr>
          <w:rFonts w:ascii="Eras Medium ITC" w:hAnsi="Eras Medium ITC" w:cstheme="minorHAnsi"/>
          <w:bCs/>
          <w:lang w:val="es-CO"/>
        </w:rPr>
        <w:t>].</w:t>
      </w:r>
    </w:p>
    <w:p w14:paraId="40E73820" w14:textId="607190A0" w:rsidR="00B05F31" w:rsidRPr="00D9452B" w:rsidRDefault="00000000">
      <w:pPr>
        <w:pStyle w:val="Prrafodelista"/>
        <w:numPr>
          <w:ilvl w:val="0"/>
          <w:numId w:val="1"/>
        </w:numPr>
        <w:spacing w:line="480" w:lineRule="auto"/>
        <w:ind w:left="426" w:hanging="426"/>
        <w:jc w:val="both"/>
        <w:rPr>
          <w:rFonts w:ascii="Eras Medium ITC" w:hAnsi="Eras Medium ITC" w:cstheme="minorHAnsi"/>
          <w:bCs/>
          <w:lang w:val="es-CO"/>
        </w:rPr>
      </w:pPr>
      <w:proofErr w:type="spellStart"/>
      <w:r w:rsidRPr="00D9452B">
        <w:rPr>
          <w:rFonts w:ascii="Eras Medium ITC" w:hAnsi="Eras Medium ITC" w:cs="Gisha"/>
          <w:lang w:val="es-CO"/>
        </w:rPr>
        <w:t>How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people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think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about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things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affects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how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they</w:t>
      </w:r>
      <w:proofErr w:type="spellEnd"/>
      <w:r w:rsidRPr="00D9452B">
        <w:rPr>
          <w:rFonts w:ascii="Eras Medium ITC" w:hAnsi="Eras Medium ITC" w:cs="Gisha"/>
          <w:lang w:val="es-CO"/>
        </w:rPr>
        <w:t xml:space="preserve"> </w:t>
      </w:r>
      <w:proofErr w:type="spellStart"/>
      <w:r w:rsidRPr="00D9452B">
        <w:rPr>
          <w:rFonts w:ascii="Eras Medium ITC" w:hAnsi="Eras Medium ITC" w:cs="Gisha"/>
          <w:lang w:val="es-CO"/>
        </w:rPr>
        <w:t>feel</w:t>
      </w:r>
      <w:proofErr w:type="spellEnd"/>
      <w:r w:rsidRPr="00D9452B">
        <w:rPr>
          <w:rFonts w:ascii="Eras Medium ITC" w:hAnsi="Eras Medium ITC" w:cs="Gisha"/>
          <w:lang w:val="es-CO"/>
        </w:rPr>
        <w:t>)</w:t>
      </w:r>
      <w:r w:rsidRPr="00D9452B">
        <w:rPr>
          <w:rFonts w:ascii="Eras Medium ITC" w:hAnsi="Eras Medium ITC" w:cstheme="minorHAnsi"/>
          <w:bCs/>
          <w:lang w:val="es-CO"/>
        </w:rPr>
        <w:t xml:space="preserve"> [</w:t>
      </w:r>
      <w:r w:rsidRPr="00D9452B">
        <w:rPr>
          <w:rFonts w:ascii="Eras Medium ITC" w:hAnsi="Eras Medium ITC" w:cstheme="minorHAnsi"/>
          <w:bCs/>
          <w:i/>
          <w:iCs/>
          <w:lang w:val="es-CO"/>
        </w:rPr>
        <w:t>La forma en que las personas piensan sobre las cosas que le suceden afecta cómo se sienten</w:t>
      </w:r>
      <w:r w:rsidRPr="00D9452B">
        <w:rPr>
          <w:rFonts w:ascii="Eras Medium ITC" w:hAnsi="Eras Medium ITC" w:cstheme="minorHAnsi"/>
          <w:bCs/>
          <w:lang w:val="es-CO"/>
        </w:rPr>
        <w:t>].</w:t>
      </w:r>
    </w:p>
    <w:sectPr w:rsidR="00B05F31" w:rsidRPr="00D9452B" w:rsidSect="00DB0D8D">
      <w:footerReference w:type="default" r:id="rId8"/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41B6B7" w14:textId="77777777" w:rsidR="00E100D5" w:rsidRDefault="00E100D5">
      <w:r>
        <w:separator/>
      </w:r>
    </w:p>
  </w:endnote>
  <w:endnote w:type="continuationSeparator" w:id="0">
    <w:p w14:paraId="4682DB1E" w14:textId="77777777" w:rsidR="00E100D5" w:rsidRDefault="00E100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swald Light">
    <w:charset w:val="00"/>
    <w:family w:val="auto"/>
    <w:pitch w:val="variable"/>
    <w:sig w:usb0="2000020F" w:usb1="00000000" w:usb2="00000000" w:usb3="00000000" w:csb0="00000197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Eras Medium ITC">
    <w:panose1 w:val="020B06020305040208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sha">
    <w:charset w:val="B1"/>
    <w:family w:val="swiss"/>
    <w:pitch w:val="variable"/>
    <w:sig w:usb0="80000807" w:usb1="40000042" w:usb2="00000000" w:usb3="00000000" w:csb0="0000002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068CFD" w14:textId="77777777" w:rsidR="00AF5936" w:rsidRPr="004F7936" w:rsidRDefault="00AF5936" w:rsidP="007B4089">
    <w:pPr>
      <w:pStyle w:val="Piedepgina"/>
      <w:jc w:val="cen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C3D750" w14:textId="77777777" w:rsidR="00E100D5" w:rsidRDefault="00E100D5">
      <w:r>
        <w:separator/>
      </w:r>
    </w:p>
  </w:footnote>
  <w:footnote w:type="continuationSeparator" w:id="0">
    <w:p w14:paraId="22C95E06" w14:textId="77777777" w:rsidR="00E100D5" w:rsidRDefault="00E100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7A0330"/>
    <w:multiLevelType w:val="hybridMultilevel"/>
    <w:tmpl w:val="14D2383C"/>
    <w:lvl w:ilvl="0" w:tplc="3BD6D280">
      <w:start w:val="1"/>
      <w:numFmt w:val="decimal"/>
      <w:lvlText w:val="%1."/>
      <w:lvlJc w:val="left"/>
      <w:pPr>
        <w:ind w:left="720" w:hanging="360"/>
      </w:pPr>
    </w:lvl>
    <w:lvl w:ilvl="1" w:tplc="18ACD75C" w:tentative="1">
      <w:start w:val="1"/>
      <w:numFmt w:val="lowerLetter"/>
      <w:lvlText w:val="%2."/>
      <w:lvlJc w:val="left"/>
      <w:pPr>
        <w:ind w:left="1440" w:hanging="360"/>
      </w:pPr>
    </w:lvl>
    <w:lvl w:ilvl="2" w:tplc="5D0C0206" w:tentative="1">
      <w:start w:val="1"/>
      <w:numFmt w:val="lowerRoman"/>
      <w:lvlText w:val="%3."/>
      <w:lvlJc w:val="right"/>
      <w:pPr>
        <w:ind w:left="2160" w:hanging="180"/>
      </w:pPr>
    </w:lvl>
    <w:lvl w:ilvl="3" w:tplc="E29E6F58" w:tentative="1">
      <w:start w:val="1"/>
      <w:numFmt w:val="decimal"/>
      <w:lvlText w:val="%4."/>
      <w:lvlJc w:val="left"/>
      <w:pPr>
        <w:ind w:left="2880" w:hanging="360"/>
      </w:pPr>
    </w:lvl>
    <w:lvl w:ilvl="4" w:tplc="F8C2C222" w:tentative="1">
      <w:start w:val="1"/>
      <w:numFmt w:val="lowerLetter"/>
      <w:lvlText w:val="%5."/>
      <w:lvlJc w:val="left"/>
      <w:pPr>
        <w:ind w:left="3600" w:hanging="360"/>
      </w:pPr>
    </w:lvl>
    <w:lvl w:ilvl="5" w:tplc="438A5EFC" w:tentative="1">
      <w:start w:val="1"/>
      <w:numFmt w:val="lowerRoman"/>
      <w:lvlText w:val="%6."/>
      <w:lvlJc w:val="right"/>
      <w:pPr>
        <w:ind w:left="4320" w:hanging="180"/>
      </w:pPr>
    </w:lvl>
    <w:lvl w:ilvl="6" w:tplc="595EDD74" w:tentative="1">
      <w:start w:val="1"/>
      <w:numFmt w:val="decimal"/>
      <w:lvlText w:val="%7."/>
      <w:lvlJc w:val="left"/>
      <w:pPr>
        <w:ind w:left="5040" w:hanging="360"/>
      </w:pPr>
    </w:lvl>
    <w:lvl w:ilvl="7" w:tplc="49328FE8" w:tentative="1">
      <w:start w:val="1"/>
      <w:numFmt w:val="lowerLetter"/>
      <w:lvlText w:val="%8."/>
      <w:lvlJc w:val="left"/>
      <w:pPr>
        <w:ind w:left="5760" w:hanging="360"/>
      </w:pPr>
    </w:lvl>
    <w:lvl w:ilvl="8" w:tplc="3F806C3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1D4108"/>
    <w:multiLevelType w:val="hybridMultilevel"/>
    <w:tmpl w:val="83F4BC9E"/>
    <w:lvl w:ilvl="0" w:tplc="15606BC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83CC798" w:tentative="1">
      <w:start w:val="1"/>
      <w:numFmt w:val="lowerLetter"/>
      <w:lvlText w:val="%2."/>
      <w:lvlJc w:val="left"/>
      <w:pPr>
        <w:ind w:left="1440" w:hanging="360"/>
      </w:pPr>
    </w:lvl>
    <w:lvl w:ilvl="2" w:tplc="A77CB3CE" w:tentative="1">
      <w:start w:val="1"/>
      <w:numFmt w:val="lowerRoman"/>
      <w:lvlText w:val="%3."/>
      <w:lvlJc w:val="right"/>
      <w:pPr>
        <w:ind w:left="2160" w:hanging="180"/>
      </w:pPr>
    </w:lvl>
    <w:lvl w:ilvl="3" w:tplc="5F34DDB6" w:tentative="1">
      <w:start w:val="1"/>
      <w:numFmt w:val="decimal"/>
      <w:lvlText w:val="%4."/>
      <w:lvlJc w:val="left"/>
      <w:pPr>
        <w:ind w:left="2880" w:hanging="360"/>
      </w:pPr>
    </w:lvl>
    <w:lvl w:ilvl="4" w:tplc="3A3214FC" w:tentative="1">
      <w:start w:val="1"/>
      <w:numFmt w:val="lowerLetter"/>
      <w:lvlText w:val="%5."/>
      <w:lvlJc w:val="left"/>
      <w:pPr>
        <w:ind w:left="3600" w:hanging="360"/>
      </w:pPr>
    </w:lvl>
    <w:lvl w:ilvl="5" w:tplc="8B78E8F4" w:tentative="1">
      <w:start w:val="1"/>
      <w:numFmt w:val="lowerRoman"/>
      <w:lvlText w:val="%6."/>
      <w:lvlJc w:val="right"/>
      <w:pPr>
        <w:ind w:left="4320" w:hanging="180"/>
      </w:pPr>
    </w:lvl>
    <w:lvl w:ilvl="6" w:tplc="74FEC428" w:tentative="1">
      <w:start w:val="1"/>
      <w:numFmt w:val="decimal"/>
      <w:lvlText w:val="%7."/>
      <w:lvlJc w:val="left"/>
      <w:pPr>
        <w:ind w:left="5040" w:hanging="360"/>
      </w:pPr>
    </w:lvl>
    <w:lvl w:ilvl="7" w:tplc="C032C15A" w:tentative="1">
      <w:start w:val="1"/>
      <w:numFmt w:val="lowerLetter"/>
      <w:lvlText w:val="%8."/>
      <w:lvlJc w:val="left"/>
      <w:pPr>
        <w:ind w:left="5760" w:hanging="360"/>
      </w:pPr>
    </w:lvl>
    <w:lvl w:ilvl="8" w:tplc="20362034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18958">
    <w:abstractNumId w:val="1"/>
  </w:num>
  <w:num w:numId="2" w16cid:durableId="1371110330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13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31E2"/>
    <w:rsid w:val="0000103A"/>
    <w:rsid w:val="00001AB1"/>
    <w:rsid w:val="00002439"/>
    <w:rsid w:val="0000297A"/>
    <w:rsid w:val="00003124"/>
    <w:rsid w:val="0000415D"/>
    <w:rsid w:val="000042FF"/>
    <w:rsid w:val="000048C0"/>
    <w:rsid w:val="00004BF1"/>
    <w:rsid w:val="00005912"/>
    <w:rsid w:val="00006439"/>
    <w:rsid w:val="00006B5F"/>
    <w:rsid w:val="00011A58"/>
    <w:rsid w:val="00012371"/>
    <w:rsid w:val="000125A4"/>
    <w:rsid w:val="0001277D"/>
    <w:rsid w:val="00012A1C"/>
    <w:rsid w:val="00012D2C"/>
    <w:rsid w:val="00013280"/>
    <w:rsid w:val="00013F61"/>
    <w:rsid w:val="000142BD"/>
    <w:rsid w:val="00015414"/>
    <w:rsid w:val="000156C4"/>
    <w:rsid w:val="00015BD7"/>
    <w:rsid w:val="00020A3B"/>
    <w:rsid w:val="00021C92"/>
    <w:rsid w:val="00022FCA"/>
    <w:rsid w:val="0002390D"/>
    <w:rsid w:val="00023D59"/>
    <w:rsid w:val="00024167"/>
    <w:rsid w:val="00025719"/>
    <w:rsid w:val="00031EB7"/>
    <w:rsid w:val="00031FFC"/>
    <w:rsid w:val="00032146"/>
    <w:rsid w:val="00032455"/>
    <w:rsid w:val="00032C5A"/>
    <w:rsid w:val="00034006"/>
    <w:rsid w:val="00035710"/>
    <w:rsid w:val="00036DC5"/>
    <w:rsid w:val="00037367"/>
    <w:rsid w:val="000373AC"/>
    <w:rsid w:val="00040047"/>
    <w:rsid w:val="0004033E"/>
    <w:rsid w:val="000405BF"/>
    <w:rsid w:val="00041788"/>
    <w:rsid w:val="0004198B"/>
    <w:rsid w:val="00042139"/>
    <w:rsid w:val="000447F9"/>
    <w:rsid w:val="00046521"/>
    <w:rsid w:val="00047501"/>
    <w:rsid w:val="00050405"/>
    <w:rsid w:val="00050745"/>
    <w:rsid w:val="000507E9"/>
    <w:rsid w:val="000517FA"/>
    <w:rsid w:val="00052547"/>
    <w:rsid w:val="00052FFF"/>
    <w:rsid w:val="0005514C"/>
    <w:rsid w:val="00055741"/>
    <w:rsid w:val="00056C5D"/>
    <w:rsid w:val="00061A66"/>
    <w:rsid w:val="00061BBE"/>
    <w:rsid w:val="00062260"/>
    <w:rsid w:val="0006282B"/>
    <w:rsid w:val="0006292A"/>
    <w:rsid w:val="00063D11"/>
    <w:rsid w:val="00063F11"/>
    <w:rsid w:val="00064232"/>
    <w:rsid w:val="00064F55"/>
    <w:rsid w:val="00065156"/>
    <w:rsid w:val="00065A83"/>
    <w:rsid w:val="00066FCA"/>
    <w:rsid w:val="0006717E"/>
    <w:rsid w:val="00067B99"/>
    <w:rsid w:val="00070095"/>
    <w:rsid w:val="00070278"/>
    <w:rsid w:val="00070583"/>
    <w:rsid w:val="0007091C"/>
    <w:rsid w:val="00071489"/>
    <w:rsid w:val="000720A8"/>
    <w:rsid w:val="00073D18"/>
    <w:rsid w:val="00074775"/>
    <w:rsid w:val="00075125"/>
    <w:rsid w:val="00075433"/>
    <w:rsid w:val="00076300"/>
    <w:rsid w:val="00076C2C"/>
    <w:rsid w:val="00076D98"/>
    <w:rsid w:val="00076E4A"/>
    <w:rsid w:val="00077FBB"/>
    <w:rsid w:val="00080B4D"/>
    <w:rsid w:val="000835DF"/>
    <w:rsid w:val="000841FC"/>
    <w:rsid w:val="000845B1"/>
    <w:rsid w:val="00084CED"/>
    <w:rsid w:val="0008577B"/>
    <w:rsid w:val="00085C3B"/>
    <w:rsid w:val="00087026"/>
    <w:rsid w:val="00087ECD"/>
    <w:rsid w:val="00090933"/>
    <w:rsid w:val="00090BC9"/>
    <w:rsid w:val="00090E68"/>
    <w:rsid w:val="0009189C"/>
    <w:rsid w:val="0009298B"/>
    <w:rsid w:val="00095592"/>
    <w:rsid w:val="0009594E"/>
    <w:rsid w:val="00096CB4"/>
    <w:rsid w:val="000A0675"/>
    <w:rsid w:val="000A09A6"/>
    <w:rsid w:val="000A15EF"/>
    <w:rsid w:val="000A1C61"/>
    <w:rsid w:val="000A2AB5"/>
    <w:rsid w:val="000A2D3B"/>
    <w:rsid w:val="000A2F1C"/>
    <w:rsid w:val="000A3918"/>
    <w:rsid w:val="000A430B"/>
    <w:rsid w:val="000A4C8E"/>
    <w:rsid w:val="000A5280"/>
    <w:rsid w:val="000A5A31"/>
    <w:rsid w:val="000A5D3F"/>
    <w:rsid w:val="000A79E4"/>
    <w:rsid w:val="000B1948"/>
    <w:rsid w:val="000B2F09"/>
    <w:rsid w:val="000B59D2"/>
    <w:rsid w:val="000C0511"/>
    <w:rsid w:val="000C0E34"/>
    <w:rsid w:val="000C151B"/>
    <w:rsid w:val="000C1E12"/>
    <w:rsid w:val="000C20D1"/>
    <w:rsid w:val="000C2832"/>
    <w:rsid w:val="000C31E2"/>
    <w:rsid w:val="000C4E8F"/>
    <w:rsid w:val="000C70F6"/>
    <w:rsid w:val="000C77C2"/>
    <w:rsid w:val="000D1423"/>
    <w:rsid w:val="000D2897"/>
    <w:rsid w:val="000D2CD4"/>
    <w:rsid w:val="000D32E8"/>
    <w:rsid w:val="000D3B63"/>
    <w:rsid w:val="000D5302"/>
    <w:rsid w:val="000D749E"/>
    <w:rsid w:val="000E01E5"/>
    <w:rsid w:val="000E17A0"/>
    <w:rsid w:val="000E20EC"/>
    <w:rsid w:val="000E3017"/>
    <w:rsid w:val="000E44CE"/>
    <w:rsid w:val="000E4947"/>
    <w:rsid w:val="000E5CA3"/>
    <w:rsid w:val="000E688A"/>
    <w:rsid w:val="000E6D94"/>
    <w:rsid w:val="000E7090"/>
    <w:rsid w:val="000E7ABD"/>
    <w:rsid w:val="000F0007"/>
    <w:rsid w:val="000F009E"/>
    <w:rsid w:val="000F2D19"/>
    <w:rsid w:val="000F33A7"/>
    <w:rsid w:val="000F5DBF"/>
    <w:rsid w:val="000F6328"/>
    <w:rsid w:val="000F7E14"/>
    <w:rsid w:val="0010071A"/>
    <w:rsid w:val="00100854"/>
    <w:rsid w:val="00101465"/>
    <w:rsid w:val="00101C2A"/>
    <w:rsid w:val="00102B4A"/>
    <w:rsid w:val="00102BB0"/>
    <w:rsid w:val="0010479D"/>
    <w:rsid w:val="00104D9A"/>
    <w:rsid w:val="00106E2F"/>
    <w:rsid w:val="00107237"/>
    <w:rsid w:val="00107C33"/>
    <w:rsid w:val="0011002B"/>
    <w:rsid w:val="00110941"/>
    <w:rsid w:val="0011171F"/>
    <w:rsid w:val="00111A56"/>
    <w:rsid w:val="00111AB7"/>
    <w:rsid w:val="00115E0E"/>
    <w:rsid w:val="00116277"/>
    <w:rsid w:val="00117889"/>
    <w:rsid w:val="00117BEA"/>
    <w:rsid w:val="00120F9E"/>
    <w:rsid w:val="001230AA"/>
    <w:rsid w:val="00123D02"/>
    <w:rsid w:val="00124A85"/>
    <w:rsid w:val="00124ADE"/>
    <w:rsid w:val="00126E45"/>
    <w:rsid w:val="00130941"/>
    <w:rsid w:val="001309B5"/>
    <w:rsid w:val="001316E2"/>
    <w:rsid w:val="00131D3E"/>
    <w:rsid w:val="00133D45"/>
    <w:rsid w:val="00134BF8"/>
    <w:rsid w:val="00134D5A"/>
    <w:rsid w:val="0013524B"/>
    <w:rsid w:val="00136791"/>
    <w:rsid w:val="001372C3"/>
    <w:rsid w:val="001426E8"/>
    <w:rsid w:val="00142B0C"/>
    <w:rsid w:val="00142B60"/>
    <w:rsid w:val="00143052"/>
    <w:rsid w:val="001430D3"/>
    <w:rsid w:val="00144E91"/>
    <w:rsid w:val="00144FCB"/>
    <w:rsid w:val="00145464"/>
    <w:rsid w:val="001460F1"/>
    <w:rsid w:val="0014661E"/>
    <w:rsid w:val="001500D4"/>
    <w:rsid w:val="0015114B"/>
    <w:rsid w:val="001513E5"/>
    <w:rsid w:val="00152E48"/>
    <w:rsid w:val="00154AAF"/>
    <w:rsid w:val="00155FF2"/>
    <w:rsid w:val="001560C5"/>
    <w:rsid w:val="0016007C"/>
    <w:rsid w:val="001606EF"/>
    <w:rsid w:val="001611A9"/>
    <w:rsid w:val="0016288B"/>
    <w:rsid w:val="00162B0D"/>
    <w:rsid w:val="00164FB7"/>
    <w:rsid w:val="00165733"/>
    <w:rsid w:val="00165ED7"/>
    <w:rsid w:val="001664E2"/>
    <w:rsid w:val="00167292"/>
    <w:rsid w:val="001703CF"/>
    <w:rsid w:val="00170A5A"/>
    <w:rsid w:val="00170DD7"/>
    <w:rsid w:val="00171FD0"/>
    <w:rsid w:val="001720CE"/>
    <w:rsid w:val="00172931"/>
    <w:rsid w:val="001735D6"/>
    <w:rsid w:val="00174344"/>
    <w:rsid w:val="00175B51"/>
    <w:rsid w:val="001771FB"/>
    <w:rsid w:val="001774CB"/>
    <w:rsid w:val="00177643"/>
    <w:rsid w:val="00182ED3"/>
    <w:rsid w:val="00183F48"/>
    <w:rsid w:val="00185644"/>
    <w:rsid w:val="00185863"/>
    <w:rsid w:val="00185F19"/>
    <w:rsid w:val="00186795"/>
    <w:rsid w:val="001924AF"/>
    <w:rsid w:val="00194C09"/>
    <w:rsid w:val="00194EA5"/>
    <w:rsid w:val="00197942"/>
    <w:rsid w:val="001A0798"/>
    <w:rsid w:val="001A0DD3"/>
    <w:rsid w:val="001A0E34"/>
    <w:rsid w:val="001A20A6"/>
    <w:rsid w:val="001A341D"/>
    <w:rsid w:val="001A3A5D"/>
    <w:rsid w:val="001A46C9"/>
    <w:rsid w:val="001A4B6F"/>
    <w:rsid w:val="001A4D49"/>
    <w:rsid w:val="001A721B"/>
    <w:rsid w:val="001B06AE"/>
    <w:rsid w:val="001B0E5F"/>
    <w:rsid w:val="001B2A44"/>
    <w:rsid w:val="001B2ABF"/>
    <w:rsid w:val="001B2F4F"/>
    <w:rsid w:val="001B5605"/>
    <w:rsid w:val="001B5817"/>
    <w:rsid w:val="001B6A6B"/>
    <w:rsid w:val="001C07FC"/>
    <w:rsid w:val="001C1E93"/>
    <w:rsid w:val="001C2210"/>
    <w:rsid w:val="001C242E"/>
    <w:rsid w:val="001C2527"/>
    <w:rsid w:val="001C2C3B"/>
    <w:rsid w:val="001C3C12"/>
    <w:rsid w:val="001C62D9"/>
    <w:rsid w:val="001C682C"/>
    <w:rsid w:val="001C7C6C"/>
    <w:rsid w:val="001C7E0E"/>
    <w:rsid w:val="001D251E"/>
    <w:rsid w:val="001D298E"/>
    <w:rsid w:val="001D3D0F"/>
    <w:rsid w:val="001D3FFF"/>
    <w:rsid w:val="001D5D80"/>
    <w:rsid w:val="001D5DC7"/>
    <w:rsid w:val="001D6C1F"/>
    <w:rsid w:val="001E11B0"/>
    <w:rsid w:val="001E2776"/>
    <w:rsid w:val="001E2E3F"/>
    <w:rsid w:val="001E3172"/>
    <w:rsid w:val="001E35F7"/>
    <w:rsid w:val="001E45B8"/>
    <w:rsid w:val="001E4F4F"/>
    <w:rsid w:val="001E5142"/>
    <w:rsid w:val="001E535E"/>
    <w:rsid w:val="001E5DAB"/>
    <w:rsid w:val="001E5EEB"/>
    <w:rsid w:val="001E67F0"/>
    <w:rsid w:val="001E6FF8"/>
    <w:rsid w:val="001F0190"/>
    <w:rsid w:val="001F0ACD"/>
    <w:rsid w:val="001F1818"/>
    <w:rsid w:val="001F253A"/>
    <w:rsid w:val="001F3321"/>
    <w:rsid w:val="001F3D81"/>
    <w:rsid w:val="001F3E5A"/>
    <w:rsid w:val="001F3F32"/>
    <w:rsid w:val="001F470F"/>
    <w:rsid w:val="001F4A7D"/>
    <w:rsid w:val="001F4F82"/>
    <w:rsid w:val="00201CC9"/>
    <w:rsid w:val="00201FBC"/>
    <w:rsid w:val="00204D96"/>
    <w:rsid w:val="00205F26"/>
    <w:rsid w:val="002068C1"/>
    <w:rsid w:val="00206DC2"/>
    <w:rsid w:val="00207CFA"/>
    <w:rsid w:val="002108A8"/>
    <w:rsid w:val="00211AE9"/>
    <w:rsid w:val="0021268C"/>
    <w:rsid w:val="0021589C"/>
    <w:rsid w:val="002166B2"/>
    <w:rsid w:val="0021708E"/>
    <w:rsid w:val="00217808"/>
    <w:rsid w:val="00217C32"/>
    <w:rsid w:val="00220ED6"/>
    <w:rsid w:val="00221364"/>
    <w:rsid w:val="002213B0"/>
    <w:rsid w:val="00221E5F"/>
    <w:rsid w:val="00222E8D"/>
    <w:rsid w:val="00223B82"/>
    <w:rsid w:val="00224AF6"/>
    <w:rsid w:val="00224B94"/>
    <w:rsid w:val="0022576F"/>
    <w:rsid w:val="00225876"/>
    <w:rsid w:val="002263FE"/>
    <w:rsid w:val="002276A8"/>
    <w:rsid w:val="00227FE7"/>
    <w:rsid w:val="00230032"/>
    <w:rsid w:val="00230C83"/>
    <w:rsid w:val="00230F92"/>
    <w:rsid w:val="002317A8"/>
    <w:rsid w:val="00232BB6"/>
    <w:rsid w:val="002334AA"/>
    <w:rsid w:val="0023395F"/>
    <w:rsid w:val="00234C3D"/>
    <w:rsid w:val="00235E12"/>
    <w:rsid w:val="00236BFE"/>
    <w:rsid w:val="00237510"/>
    <w:rsid w:val="0023774E"/>
    <w:rsid w:val="00240BFA"/>
    <w:rsid w:val="00240E13"/>
    <w:rsid w:val="002417C6"/>
    <w:rsid w:val="00241AC7"/>
    <w:rsid w:val="00242A3F"/>
    <w:rsid w:val="00244C3D"/>
    <w:rsid w:val="00244CA7"/>
    <w:rsid w:val="0024611B"/>
    <w:rsid w:val="00246251"/>
    <w:rsid w:val="0024767F"/>
    <w:rsid w:val="00250C35"/>
    <w:rsid w:val="00251339"/>
    <w:rsid w:val="0025232D"/>
    <w:rsid w:val="00253465"/>
    <w:rsid w:val="002537E6"/>
    <w:rsid w:val="002538F0"/>
    <w:rsid w:val="002551BD"/>
    <w:rsid w:val="00255F9B"/>
    <w:rsid w:val="00260675"/>
    <w:rsid w:val="002607D3"/>
    <w:rsid w:val="00261B1E"/>
    <w:rsid w:val="002625AC"/>
    <w:rsid w:val="00262D70"/>
    <w:rsid w:val="0026344E"/>
    <w:rsid w:val="00263B30"/>
    <w:rsid w:val="00264856"/>
    <w:rsid w:val="00264CBF"/>
    <w:rsid w:val="00265CAA"/>
    <w:rsid w:val="00265E01"/>
    <w:rsid w:val="002669E2"/>
    <w:rsid w:val="002713FC"/>
    <w:rsid w:val="0027234D"/>
    <w:rsid w:val="0027380B"/>
    <w:rsid w:val="00273CD5"/>
    <w:rsid w:val="00273E7B"/>
    <w:rsid w:val="00273F3F"/>
    <w:rsid w:val="002756A8"/>
    <w:rsid w:val="00275A63"/>
    <w:rsid w:val="00277DF1"/>
    <w:rsid w:val="00281702"/>
    <w:rsid w:val="002826E5"/>
    <w:rsid w:val="00283B1A"/>
    <w:rsid w:val="00284FFB"/>
    <w:rsid w:val="002867C5"/>
    <w:rsid w:val="00286FFC"/>
    <w:rsid w:val="00291475"/>
    <w:rsid w:val="0029165A"/>
    <w:rsid w:val="00291C13"/>
    <w:rsid w:val="00293942"/>
    <w:rsid w:val="0029414A"/>
    <w:rsid w:val="00294668"/>
    <w:rsid w:val="002A1A15"/>
    <w:rsid w:val="002A1DDB"/>
    <w:rsid w:val="002A246F"/>
    <w:rsid w:val="002A4343"/>
    <w:rsid w:val="002A63D4"/>
    <w:rsid w:val="002A6B34"/>
    <w:rsid w:val="002A6D9E"/>
    <w:rsid w:val="002A70D3"/>
    <w:rsid w:val="002A7603"/>
    <w:rsid w:val="002B0128"/>
    <w:rsid w:val="002B15C5"/>
    <w:rsid w:val="002B15C9"/>
    <w:rsid w:val="002B29BB"/>
    <w:rsid w:val="002B49E0"/>
    <w:rsid w:val="002B72F4"/>
    <w:rsid w:val="002B7518"/>
    <w:rsid w:val="002B78C4"/>
    <w:rsid w:val="002C0EDF"/>
    <w:rsid w:val="002C20B9"/>
    <w:rsid w:val="002C3E5F"/>
    <w:rsid w:val="002C423A"/>
    <w:rsid w:val="002C4A4F"/>
    <w:rsid w:val="002C5072"/>
    <w:rsid w:val="002C51BB"/>
    <w:rsid w:val="002C5688"/>
    <w:rsid w:val="002C665D"/>
    <w:rsid w:val="002C6EE0"/>
    <w:rsid w:val="002C76CB"/>
    <w:rsid w:val="002D00F6"/>
    <w:rsid w:val="002D01A2"/>
    <w:rsid w:val="002D0522"/>
    <w:rsid w:val="002D22CC"/>
    <w:rsid w:val="002D2A45"/>
    <w:rsid w:val="002D3D56"/>
    <w:rsid w:val="002D4355"/>
    <w:rsid w:val="002D43A7"/>
    <w:rsid w:val="002D6F59"/>
    <w:rsid w:val="002E1662"/>
    <w:rsid w:val="002E1A84"/>
    <w:rsid w:val="002E2238"/>
    <w:rsid w:val="002E3405"/>
    <w:rsid w:val="002E55EB"/>
    <w:rsid w:val="002E77FF"/>
    <w:rsid w:val="002F2493"/>
    <w:rsid w:val="002F273E"/>
    <w:rsid w:val="002F2A67"/>
    <w:rsid w:val="002F477B"/>
    <w:rsid w:val="002F4790"/>
    <w:rsid w:val="002F47CA"/>
    <w:rsid w:val="002F5988"/>
    <w:rsid w:val="002F6778"/>
    <w:rsid w:val="002F7773"/>
    <w:rsid w:val="002F7C4C"/>
    <w:rsid w:val="00301723"/>
    <w:rsid w:val="003022A7"/>
    <w:rsid w:val="00303DF3"/>
    <w:rsid w:val="00304074"/>
    <w:rsid w:val="00306511"/>
    <w:rsid w:val="00307946"/>
    <w:rsid w:val="003119BB"/>
    <w:rsid w:val="003132F1"/>
    <w:rsid w:val="00313BEC"/>
    <w:rsid w:val="0031442B"/>
    <w:rsid w:val="00314472"/>
    <w:rsid w:val="00316D34"/>
    <w:rsid w:val="00316D6B"/>
    <w:rsid w:val="0031749B"/>
    <w:rsid w:val="00317779"/>
    <w:rsid w:val="00320888"/>
    <w:rsid w:val="00320B07"/>
    <w:rsid w:val="003212F3"/>
    <w:rsid w:val="00322050"/>
    <w:rsid w:val="0032493B"/>
    <w:rsid w:val="00326A1B"/>
    <w:rsid w:val="003303D8"/>
    <w:rsid w:val="00330D51"/>
    <w:rsid w:val="003313B8"/>
    <w:rsid w:val="0033147A"/>
    <w:rsid w:val="003319AB"/>
    <w:rsid w:val="003335E8"/>
    <w:rsid w:val="0033712B"/>
    <w:rsid w:val="00337AA8"/>
    <w:rsid w:val="0034179C"/>
    <w:rsid w:val="00342FB8"/>
    <w:rsid w:val="00342FD5"/>
    <w:rsid w:val="00343E23"/>
    <w:rsid w:val="00344436"/>
    <w:rsid w:val="0034488C"/>
    <w:rsid w:val="00345892"/>
    <w:rsid w:val="00345C94"/>
    <w:rsid w:val="003468EA"/>
    <w:rsid w:val="00346996"/>
    <w:rsid w:val="00347118"/>
    <w:rsid w:val="003476D6"/>
    <w:rsid w:val="00347EE8"/>
    <w:rsid w:val="003524A5"/>
    <w:rsid w:val="00352DF8"/>
    <w:rsid w:val="00352EB7"/>
    <w:rsid w:val="003537FF"/>
    <w:rsid w:val="00353994"/>
    <w:rsid w:val="00353EFF"/>
    <w:rsid w:val="0035499C"/>
    <w:rsid w:val="0035744F"/>
    <w:rsid w:val="00357B7B"/>
    <w:rsid w:val="00357BDC"/>
    <w:rsid w:val="00361105"/>
    <w:rsid w:val="003631FF"/>
    <w:rsid w:val="00363675"/>
    <w:rsid w:val="00364232"/>
    <w:rsid w:val="0036575C"/>
    <w:rsid w:val="003657B0"/>
    <w:rsid w:val="003660ED"/>
    <w:rsid w:val="00366A0B"/>
    <w:rsid w:val="00367DB0"/>
    <w:rsid w:val="00370FFA"/>
    <w:rsid w:val="00371B28"/>
    <w:rsid w:val="00373BAF"/>
    <w:rsid w:val="003745C8"/>
    <w:rsid w:val="00374849"/>
    <w:rsid w:val="00374F2F"/>
    <w:rsid w:val="00375498"/>
    <w:rsid w:val="00376121"/>
    <w:rsid w:val="0037630F"/>
    <w:rsid w:val="00376C01"/>
    <w:rsid w:val="00380525"/>
    <w:rsid w:val="00380665"/>
    <w:rsid w:val="00381283"/>
    <w:rsid w:val="00381F61"/>
    <w:rsid w:val="00382FF5"/>
    <w:rsid w:val="003835F3"/>
    <w:rsid w:val="00384534"/>
    <w:rsid w:val="00386924"/>
    <w:rsid w:val="00390799"/>
    <w:rsid w:val="003907FC"/>
    <w:rsid w:val="00390A6B"/>
    <w:rsid w:val="00390B05"/>
    <w:rsid w:val="00391034"/>
    <w:rsid w:val="0039127B"/>
    <w:rsid w:val="003918BD"/>
    <w:rsid w:val="0039513C"/>
    <w:rsid w:val="003963EA"/>
    <w:rsid w:val="00396C18"/>
    <w:rsid w:val="003A25F4"/>
    <w:rsid w:val="003A323A"/>
    <w:rsid w:val="003A3A6A"/>
    <w:rsid w:val="003A5B56"/>
    <w:rsid w:val="003A760D"/>
    <w:rsid w:val="003A7D80"/>
    <w:rsid w:val="003B05F9"/>
    <w:rsid w:val="003B2946"/>
    <w:rsid w:val="003B3C51"/>
    <w:rsid w:val="003B5349"/>
    <w:rsid w:val="003B718F"/>
    <w:rsid w:val="003B73A9"/>
    <w:rsid w:val="003C0105"/>
    <w:rsid w:val="003C09AF"/>
    <w:rsid w:val="003C09B0"/>
    <w:rsid w:val="003C3323"/>
    <w:rsid w:val="003C4CB5"/>
    <w:rsid w:val="003C60F2"/>
    <w:rsid w:val="003C776B"/>
    <w:rsid w:val="003D0FA8"/>
    <w:rsid w:val="003D1750"/>
    <w:rsid w:val="003D2069"/>
    <w:rsid w:val="003D3CA7"/>
    <w:rsid w:val="003D483A"/>
    <w:rsid w:val="003D5747"/>
    <w:rsid w:val="003D7F52"/>
    <w:rsid w:val="003E0406"/>
    <w:rsid w:val="003E1F42"/>
    <w:rsid w:val="003E41C0"/>
    <w:rsid w:val="003E54FE"/>
    <w:rsid w:val="003E6673"/>
    <w:rsid w:val="003E7883"/>
    <w:rsid w:val="003E7EAE"/>
    <w:rsid w:val="003E7ECE"/>
    <w:rsid w:val="003F19F4"/>
    <w:rsid w:val="003F30BF"/>
    <w:rsid w:val="003F6C60"/>
    <w:rsid w:val="00402275"/>
    <w:rsid w:val="00403489"/>
    <w:rsid w:val="0040404E"/>
    <w:rsid w:val="004060D8"/>
    <w:rsid w:val="004068A5"/>
    <w:rsid w:val="00406DD4"/>
    <w:rsid w:val="00412517"/>
    <w:rsid w:val="00416025"/>
    <w:rsid w:val="0041707B"/>
    <w:rsid w:val="00417BC8"/>
    <w:rsid w:val="00417E88"/>
    <w:rsid w:val="004201AA"/>
    <w:rsid w:val="004216BE"/>
    <w:rsid w:val="00421748"/>
    <w:rsid w:val="00422619"/>
    <w:rsid w:val="00422F76"/>
    <w:rsid w:val="00423F41"/>
    <w:rsid w:val="0042497D"/>
    <w:rsid w:val="004256B1"/>
    <w:rsid w:val="00426DAF"/>
    <w:rsid w:val="004272CB"/>
    <w:rsid w:val="00427640"/>
    <w:rsid w:val="00430823"/>
    <w:rsid w:val="00430C60"/>
    <w:rsid w:val="0043158A"/>
    <w:rsid w:val="0043289B"/>
    <w:rsid w:val="00434FF8"/>
    <w:rsid w:val="00436B2F"/>
    <w:rsid w:val="004372F5"/>
    <w:rsid w:val="00440E22"/>
    <w:rsid w:val="00441B05"/>
    <w:rsid w:val="00441E8D"/>
    <w:rsid w:val="00441E8E"/>
    <w:rsid w:val="00442F84"/>
    <w:rsid w:val="00443297"/>
    <w:rsid w:val="00444388"/>
    <w:rsid w:val="00444943"/>
    <w:rsid w:val="00444FE7"/>
    <w:rsid w:val="00446A76"/>
    <w:rsid w:val="00446A9E"/>
    <w:rsid w:val="00447BE1"/>
    <w:rsid w:val="0045020C"/>
    <w:rsid w:val="0045135B"/>
    <w:rsid w:val="0045245A"/>
    <w:rsid w:val="00452BFF"/>
    <w:rsid w:val="00454ED1"/>
    <w:rsid w:val="00455EC9"/>
    <w:rsid w:val="00456BB5"/>
    <w:rsid w:val="00462607"/>
    <w:rsid w:val="00463B08"/>
    <w:rsid w:val="00463B50"/>
    <w:rsid w:val="00464431"/>
    <w:rsid w:val="00464A64"/>
    <w:rsid w:val="0046541A"/>
    <w:rsid w:val="00465DCE"/>
    <w:rsid w:val="00467973"/>
    <w:rsid w:val="004701D2"/>
    <w:rsid w:val="00470456"/>
    <w:rsid w:val="00470E8D"/>
    <w:rsid w:val="00471572"/>
    <w:rsid w:val="0047306D"/>
    <w:rsid w:val="004730DB"/>
    <w:rsid w:val="00473C4A"/>
    <w:rsid w:val="004748B2"/>
    <w:rsid w:val="00476134"/>
    <w:rsid w:val="004766DF"/>
    <w:rsid w:val="00477346"/>
    <w:rsid w:val="004777A5"/>
    <w:rsid w:val="00477B6E"/>
    <w:rsid w:val="004803B8"/>
    <w:rsid w:val="0048040B"/>
    <w:rsid w:val="0048084E"/>
    <w:rsid w:val="00481A7A"/>
    <w:rsid w:val="00482397"/>
    <w:rsid w:val="00482B18"/>
    <w:rsid w:val="00482BE0"/>
    <w:rsid w:val="00482D07"/>
    <w:rsid w:val="00483398"/>
    <w:rsid w:val="00483DB1"/>
    <w:rsid w:val="0048503D"/>
    <w:rsid w:val="00485933"/>
    <w:rsid w:val="0048607A"/>
    <w:rsid w:val="00486913"/>
    <w:rsid w:val="00487AB1"/>
    <w:rsid w:val="004909EC"/>
    <w:rsid w:val="00490F85"/>
    <w:rsid w:val="0049165E"/>
    <w:rsid w:val="0049485D"/>
    <w:rsid w:val="00494D56"/>
    <w:rsid w:val="0049737B"/>
    <w:rsid w:val="004A0549"/>
    <w:rsid w:val="004A081C"/>
    <w:rsid w:val="004A0FE9"/>
    <w:rsid w:val="004A1AF8"/>
    <w:rsid w:val="004A257A"/>
    <w:rsid w:val="004A269E"/>
    <w:rsid w:val="004A51AD"/>
    <w:rsid w:val="004A6172"/>
    <w:rsid w:val="004A7C60"/>
    <w:rsid w:val="004B0E79"/>
    <w:rsid w:val="004B1043"/>
    <w:rsid w:val="004B197B"/>
    <w:rsid w:val="004B38F3"/>
    <w:rsid w:val="004B39F1"/>
    <w:rsid w:val="004B4B66"/>
    <w:rsid w:val="004B4E03"/>
    <w:rsid w:val="004C1267"/>
    <w:rsid w:val="004C1595"/>
    <w:rsid w:val="004C1DB4"/>
    <w:rsid w:val="004C3037"/>
    <w:rsid w:val="004C3EF3"/>
    <w:rsid w:val="004C43CD"/>
    <w:rsid w:val="004C4947"/>
    <w:rsid w:val="004C5790"/>
    <w:rsid w:val="004C6741"/>
    <w:rsid w:val="004D1519"/>
    <w:rsid w:val="004D4378"/>
    <w:rsid w:val="004D48CF"/>
    <w:rsid w:val="004D4CAF"/>
    <w:rsid w:val="004D5062"/>
    <w:rsid w:val="004D50FE"/>
    <w:rsid w:val="004D5103"/>
    <w:rsid w:val="004D51FF"/>
    <w:rsid w:val="004D5B27"/>
    <w:rsid w:val="004D6520"/>
    <w:rsid w:val="004D6A0A"/>
    <w:rsid w:val="004D767C"/>
    <w:rsid w:val="004D7B31"/>
    <w:rsid w:val="004E011C"/>
    <w:rsid w:val="004E1ADD"/>
    <w:rsid w:val="004E1CA3"/>
    <w:rsid w:val="004E26E4"/>
    <w:rsid w:val="004E2E3E"/>
    <w:rsid w:val="004E3253"/>
    <w:rsid w:val="004E35BD"/>
    <w:rsid w:val="004E40B3"/>
    <w:rsid w:val="004E4493"/>
    <w:rsid w:val="004E4E84"/>
    <w:rsid w:val="004E5614"/>
    <w:rsid w:val="004F1384"/>
    <w:rsid w:val="004F3004"/>
    <w:rsid w:val="004F5158"/>
    <w:rsid w:val="004F56BC"/>
    <w:rsid w:val="004F6000"/>
    <w:rsid w:val="004F7936"/>
    <w:rsid w:val="00500A6F"/>
    <w:rsid w:val="00501611"/>
    <w:rsid w:val="00502C60"/>
    <w:rsid w:val="005034FE"/>
    <w:rsid w:val="0050355C"/>
    <w:rsid w:val="00503662"/>
    <w:rsid w:val="00504358"/>
    <w:rsid w:val="005044E7"/>
    <w:rsid w:val="0050488E"/>
    <w:rsid w:val="00504933"/>
    <w:rsid w:val="00507069"/>
    <w:rsid w:val="00510BEB"/>
    <w:rsid w:val="00510E46"/>
    <w:rsid w:val="00511475"/>
    <w:rsid w:val="00511E92"/>
    <w:rsid w:val="00512570"/>
    <w:rsid w:val="005136C2"/>
    <w:rsid w:val="005142EB"/>
    <w:rsid w:val="005153A0"/>
    <w:rsid w:val="0051585B"/>
    <w:rsid w:val="0051651F"/>
    <w:rsid w:val="00516D83"/>
    <w:rsid w:val="00517517"/>
    <w:rsid w:val="00517B77"/>
    <w:rsid w:val="00520B49"/>
    <w:rsid w:val="00522040"/>
    <w:rsid w:val="00522788"/>
    <w:rsid w:val="00522FD7"/>
    <w:rsid w:val="00525CC3"/>
    <w:rsid w:val="005260E0"/>
    <w:rsid w:val="005333AD"/>
    <w:rsid w:val="005344D0"/>
    <w:rsid w:val="00534703"/>
    <w:rsid w:val="0053556C"/>
    <w:rsid w:val="00535C04"/>
    <w:rsid w:val="005375B7"/>
    <w:rsid w:val="005400AC"/>
    <w:rsid w:val="00541CCC"/>
    <w:rsid w:val="00542298"/>
    <w:rsid w:val="00542787"/>
    <w:rsid w:val="00542A61"/>
    <w:rsid w:val="00543FCB"/>
    <w:rsid w:val="00545347"/>
    <w:rsid w:val="00547060"/>
    <w:rsid w:val="00547276"/>
    <w:rsid w:val="0054770A"/>
    <w:rsid w:val="00547FEC"/>
    <w:rsid w:val="005519C3"/>
    <w:rsid w:val="005526DB"/>
    <w:rsid w:val="005527BC"/>
    <w:rsid w:val="00553AEE"/>
    <w:rsid w:val="00553FA4"/>
    <w:rsid w:val="00554163"/>
    <w:rsid w:val="00556552"/>
    <w:rsid w:val="00556AD3"/>
    <w:rsid w:val="00557EF7"/>
    <w:rsid w:val="00560698"/>
    <w:rsid w:val="00561C99"/>
    <w:rsid w:val="00561EDC"/>
    <w:rsid w:val="00562847"/>
    <w:rsid w:val="005629B9"/>
    <w:rsid w:val="005634EE"/>
    <w:rsid w:val="00563E68"/>
    <w:rsid w:val="00564EE2"/>
    <w:rsid w:val="00564F0F"/>
    <w:rsid w:val="0057170B"/>
    <w:rsid w:val="00571D3D"/>
    <w:rsid w:val="00572031"/>
    <w:rsid w:val="00572E8E"/>
    <w:rsid w:val="00574010"/>
    <w:rsid w:val="00574D30"/>
    <w:rsid w:val="00580CD7"/>
    <w:rsid w:val="005810AD"/>
    <w:rsid w:val="005821C8"/>
    <w:rsid w:val="0058275F"/>
    <w:rsid w:val="0058298E"/>
    <w:rsid w:val="0058399C"/>
    <w:rsid w:val="00583D11"/>
    <w:rsid w:val="00586E91"/>
    <w:rsid w:val="00587D76"/>
    <w:rsid w:val="00590216"/>
    <w:rsid w:val="00590D43"/>
    <w:rsid w:val="005922EE"/>
    <w:rsid w:val="0059273F"/>
    <w:rsid w:val="00592CA4"/>
    <w:rsid w:val="0059383F"/>
    <w:rsid w:val="00594758"/>
    <w:rsid w:val="00594AB2"/>
    <w:rsid w:val="00594DFB"/>
    <w:rsid w:val="0059609D"/>
    <w:rsid w:val="005967C0"/>
    <w:rsid w:val="005973F3"/>
    <w:rsid w:val="00597F5C"/>
    <w:rsid w:val="005A037B"/>
    <w:rsid w:val="005A0E94"/>
    <w:rsid w:val="005A13CA"/>
    <w:rsid w:val="005A28DE"/>
    <w:rsid w:val="005A2E09"/>
    <w:rsid w:val="005A38A2"/>
    <w:rsid w:val="005A566B"/>
    <w:rsid w:val="005A56DA"/>
    <w:rsid w:val="005A778E"/>
    <w:rsid w:val="005B0860"/>
    <w:rsid w:val="005B0B25"/>
    <w:rsid w:val="005B1B57"/>
    <w:rsid w:val="005B26B4"/>
    <w:rsid w:val="005B2C38"/>
    <w:rsid w:val="005B37BF"/>
    <w:rsid w:val="005B449A"/>
    <w:rsid w:val="005B5314"/>
    <w:rsid w:val="005B5767"/>
    <w:rsid w:val="005B72C4"/>
    <w:rsid w:val="005B7595"/>
    <w:rsid w:val="005C1F5E"/>
    <w:rsid w:val="005C21A1"/>
    <w:rsid w:val="005C3D06"/>
    <w:rsid w:val="005C3EBE"/>
    <w:rsid w:val="005D162D"/>
    <w:rsid w:val="005D2BE7"/>
    <w:rsid w:val="005D3920"/>
    <w:rsid w:val="005D5156"/>
    <w:rsid w:val="005D58FA"/>
    <w:rsid w:val="005D5A93"/>
    <w:rsid w:val="005D6335"/>
    <w:rsid w:val="005D7BA8"/>
    <w:rsid w:val="005E097B"/>
    <w:rsid w:val="005E0EBF"/>
    <w:rsid w:val="005E16A6"/>
    <w:rsid w:val="005E2C3F"/>
    <w:rsid w:val="005E2F8A"/>
    <w:rsid w:val="005E352C"/>
    <w:rsid w:val="005E3AFC"/>
    <w:rsid w:val="005E5FBF"/>
    <w:rsid w:val="005E76DB"/>
    <w:rsid w:val="005E7EB3"/>
    <w:rsid w:val="005F1BE8"/>
    <w:rsid w:val="005F35CA"/>
    <w:rsid w:val="005F38E7"/>
    <w:rsid w:val="005F43C4"/>
    <w:rsid w:val="005F5A35"/>
    <w:rsid w:val="005F625A"/>
    <w:rsid w:val="006015AC"/>
    <w:rsid w:val="006015AF"/>
    <w:rsid w:val="00601939"/>
    <w:rsid w:val="00602BEC"/>
    <w:rsid w:val="00602E74"/>
    <w:rsid w:val="00603120"/>
    <w:rsid w:val="006044E9"/>
    <w:rsid w:val="00604FE1"/>
    <w:rsid w:val="00605BB3"/>
    <w:rsid w:val="00607CF7"/>
    <w:rsid w:val="00610BD4"/>
    <w:rsid w:val="00611DA7"/>
    <w:rsid w:val="00612028"/>
    <w:rsid w:val="00614B4E"/>
    <w:rsid w:val="00616978"/>
    <w:rsid w:val="00616D70"/>
    <w:rsid w:val="006176EB"/>
    <w:rsid w:val="00617B8D"/>
    <w:rsid w:val="0062118E"/>
    <w:rsid w:val="006213A0"/>
    <w:rsid w:val="00622F9E"/>
    <w:rsid w:val="00625F70"/>
    <w:rsid w:val="00626865"/>
    <w:rsid w:val="00627325"/>
    <w:rsid w:val="00627F33"/>
    <w:rsid w:val="00630583"/>
    <w:rsid w:val="0063323B"/>
    <w:rsid w:val="0063368C"/>
    <w:rsid w:val="00633C25"/>
    <w:rsid w:val="00636D1D"/>
    <w:rsid w:val="006412AF"/>
    <w:rsid w:val="00641AEC"/>
    <w:rsid w:val="00641C01"/>
    <w:rsid w:val="00642579"/>
    <w:rsid w:val="0064264B"/>
    <w:rsid w:val="0064290A"/>
    <w:rsid w:val="00643967"/>
    <w:rsid w:val="00643C3D"/>
    <w:rsid w:val="00643DFE"/>
    <w:rsid w:val="0064405C"/>
    <w:rsid w:val="006447A3"/>
    <w:rsid w:val="006463D6"/>
    <w:rsid w:val="00646C12"/>
    <w:rsid w:val="006473CB"/>
    <w:rsid w:val="00647A37"/>
    <w:rsid w:val="006515F6"/>
    <w:rsid w:val="00651C16"/>
    <w:rsid w:val="006528B5"/>
    <w:rsid w:val="006532E9"/>
    <w:rsid w:val="00653AB0"/>
    <w:rsid w:val="00653C7B"/>
    <w:rsid w:val="006558CC"/>
    <w:rsid w:val="006601ED"/>
    <w:rsid w:val="00660A60"/>
    <w:rsid w:val="00662BB3"/>
    <w:rsid w:val="0066425A"/>
    <w:rsid w:val="006644B8"/>
    <w:rsid w:val="00665C8C"/>
    <w:rsid w:val="006660D7"/>
    <w:rsid w:val="00667F21"/>
    <w:rsid w:val="00670168"/>
    <w:rsid w:val="00670E60"/>
    <w:rsid w:val="0067154B"/>
    <w:rsid w:val="00671720"/>
    <w:rsid w:val="00671FFF"/>
    <w:rsid w:val="00673572"/>
    <w:rsid w:val="00673740"/>
    <w:rsid w:val="00673F65"/>
    <w:rsid w:val="00674323"/>
    <w:rsid w:val="006753FE"/>
    <w:rsid w:val="006778F1"/>
    <w:rsid w:val="006779D3"/>
    <w:rsid w:val="006823E3"/>
    <w:rsid w:val="006825EB"/>
    <w:rsid w:val="00682847"/>
    <w:rsid w:val="00683EBD"/>
    <w:rsid w:val="006849FC"/>
    <w:rsid w:val="00685DD2"/>
    <w:rsid w:val="0068714D"/>
    <w:rsid w:val="00687185"/>
    <w:rsid w:val="006907D8"/>
    <w:rsid w:val="00691CDE"/>
    <w:rsid w:val="00694F87"/>
    <w:rsid w:val="00696556"/>
    <w:rsid w:val="00696CED"/>
    <w:rsid w:val="00697A25"/>
    <w:rsid w:val="006A0FF3"/>
    <w:rsid w:val="006A1690"/>
    <w:rsid w:val="006A17EF"/>
    <w:rsid w:val="006A322F"/>
    <w:rsid w:val="006A5279"/>
    <w:rsid w:val="006A5C29"/>
    <w:rsid w:val="006A678F"/>
    <w:rsid w:val="006B1086"/>
    <w:rsid w:val="006B1EDD"/>
    <w:rsid w:val="006B2C15"/>
    <w:rsid w:val="006B4738"/>
    <w:rsid w:val="006B4A2E"/>
    <w:rsid w:val="006B4F0F"/>
    <w:rsid w:val="006B503D"/>
    <w:rsid w:val="006B5B70"/>
    <w:rsid w:val="006B6434"/>
    <w:rsid w:val="006B6886"/>
    <w:rsid w:val="006B7D76"/>
    <w:rsid w:val="006C2037"/>
    <w:rsid w:val="006C2312"/>
    <w:rsid w:val="006C25C6"/>
    <w:rsid w:val="006C32F2"/>
    <w:rsid w:val="006C463F"/>
    <w:rsid w:val="006C48A6"/>
    <w:rsid w:val="006C4B29"/>
    <w:rsid w:val="006C4F94"/>
    <w:rsid w:val="006C5435"/>
    <w:rsid w:val="006C6104"/>
    <w:rsid w:val="006C66ED"/>
    <w:rsid w:val="006C6A97"/>
    <w:rsid w:val="006C6B7A"/>
    <w:rsid w:val="006D0631"/>
    <w:rsid w:val="006D0870"/>
    <w:rsid w:val="006D249A"/>
    <w:rsid w:val="006D2661"/>
    <w:rsid w:val="006D398D"/>
    <w:rsid w:val="006D4648"/>
    <w:rsid w:val="006D4DE7"/>
    <w:rsid w:val="006D58CE"/>
    <w:rsid w:val="006D6ECF"/>
    <w:rsid w:val="006D7E8B"/>
    <w:rsid w:val="006E1CC3"/>
    <w:rsid w:val="006E2270"/>
    <w:rsid w:val="006E3068"/>
    <w:rsid w:val="006E336C"/>
    <w:rsid w:val="006E3888"/>
    <w:rsid w:val="006E3C68"/>
    <w:rsid w:val="006E4543"/>
    <w:rsid w:val="006E46A4"/>
    <w:rsid w:val="006E49C2"/>
    <w:rsid w:val="006E4CD0"/>
    <w:rsid w:val="006E5E2B"/>
    <w:rsid w:val="006E6855"/>
    <w:rsid w:val="006E6904"/>
    <w:rsid w:val="006E6C08"/>
    <w:rsid w:val="006E6F0B"/>
    <w:rsid w:val="006E78D2"/>
    <w:rsid w:val="006E7EC6"/>
    <w:rsid w:val="006F02A6"/>
    <w:rsid w:val="006F1BEF"/>
    <w:rsid w:val="006F246E"/>
    <w:rsid w:val="006F3678"/>
    <w:rsid w:val="006F37F5"/>
    <w:rsid w:val="006F4432"/>
    <w:rsid w:val="006F4BE2"/>
    <w:rsid w:val="006F4F06"/>
    <w:rsid w:val="006F6309"/>
    <w:rsid w:val="006F72E8"/>
    <w:rsid w:val="006F737B"/>
    <w:rsid w:val="00700F28"/>
    <w:rsid w:val="00701F53"/>
    <w:rsid w:val="00702C26"/>
    <w:rsid w:val="0070390B"/>
    <w:rsid w:val="007059C6"/>
    <w:rsid w:val="007068F5"/>
    <w:rsid w:val="00706A91"/>
    <w:rsid w:val="0070764F"/>
    <w:rsid w:val="00707D0A"/>
    <w:rsid w:val="00712E33"/>
    <w:rsid w:val="007137FA"/>
    <w:rsid w:val="0071538E"/>
    <w:rsid w:val="00716A51"/>
    <w:rsid w:val="00717473"/>
    <w:rsid w:val="00720F75"/>
    <w:rsid w:val="007216FD"/>
    <w:rsid w:val="007226A5"/>
    <w:rsid w:val="0072470B"/>
    <w:rsid w:val="00727258"/>
    <w:rsid w:val="0072750D"/>
    <w:rsid w:val="00732278"/>
    <w:rsid w:val="007329A3"/>
    <w:rsid w:val="00732C8C"/>
    <w:rsid w:val="00734682"/>
    <w:rsid w:val="007350AF"/>
    <w:rsid w:val="00737D4D"/>
    <w:rsid w:val="007412B1"/>
    <w:rsid w:val="007435DA"/>
    <w:rsid w:val="00744563"/>
    <w:rsid w:val="0074614D"/>
    <w:rsid w:val="00746A72"/>
    <w:rsid w:val="00746B09"/>
    <w:rsid w:val="007470A1"/>
    <w:rsid w:val="00750B88"/>
    <w:rsid w:val="00752A07"/>
    <w:rsid w:val="00754AB3"/>
    <w:rsid w:val="007552F1"/>
    <w:rsid w:val="007554DA"/>
    <w:rsid w:val="007562CD"/>
    <w:rsid w:val="00757261"/>
    <w:rsid w:val="007605EB"/>
    <w:rsid w:val="00761E53"/>
    <w:rsid w:val="00762BE1"/>
    <w:rsid w:val="007652D1"/>
    <w:rsid w:val="00765A03"/>
    <w:rsid w:val="007670F3"/>
    <w:rsid w:val="007674E3"/>
    <w:rsid w:val="0077056C"/>
    <w:rsid w:val="00771633"/>
    <w:rsid w:val="0077189C"/>
    <w:rsid w:val="007723D3"/>
    <w:rsid w:val="00773F76"/>
    <w:rsid w:val="00775E33"/>
    <w:rsid w:val="00777A9F"/>
    <w:rsid w:val="0078086B"/>
    <w:rsid w:val="007815CF"/>
    <w:rsid w:val="0078378C"/>
    <w:rsid w:val="00783EA4"/>
    <w:rsid w:val="007849BB"/>
    <w:rsid w:val="007851C9"/>
    <w:rsid w:val="0078600D"/>
    <w:rsid w:val="007866E7"/>
    <w:rsid w:val="007871DE"/>
    <w:rsid w:val="00787940"/>
    <w:rsid w:val="00787DA5"/>
    <w:rsid w:val="00787E43"/>
    <w:rsid w:val="00790F0D"/>
    <w:rsid w:val="007923D6"/>
    <w:rsid w:val="00792835"/>
    <w:rsid w:val="00793ADC"/>
    <w:rsid w:val="0079465F"/>
    <w:rsid w:val="00794CFE"/>
    <w:rsid w:val="0079516D"/>
    <w:rsid w:val="00795503"/>
    <w:rsid w:val="00795A9E"/>
    <w:rsid w:val="00795E64"/>
    <w:rsid w:val="00795F2A"/>
    <w:rsid w:val="007961BD"/>
    <w:rsid w:val="007967AA"/>
    <w:rsid w:val="00796B63"/>
    <w:rsid w:val="00797695"/>
    <w:rsid w:val="0079791E"/>
    <w:rsid w:val="007A00A9"/>
    <w:rsid w:val="007A11C3"/>
    <w:rsid w:val="007A52A5"/>
    <w:rsid w:val="007A6BE2"/>
    <w:rsid w:val="007A6F84"/>
    <w:rsid w:val="007A7312"/>
    <w:rsid w:val="007B0716"/>
    <w:rsid w:val="007B0EAB"/>
    <w:rsid w:val="007B0FA4"/>
    <w:rsid w:val="007B22F4"/>
    <w:rsid w:val="007B2737"/>
    <w:rsid w:val="007B2742"/>
    <w:rsid w:val="007B2F79"/>
    <w:rsid w:val="007B4089"/>
    <w:rsid w:val="007B417F"/>
    <w:rsid w:val="007B4C0D"/>
    <w:rsid w:val="007B6651"/>
    <w:rsid w:val="007B699F"/>
    <w:rsid w:val="007C0518"/>
    <w:rsid w:val="007C12E3"/>
    <w:rsid w:val="007C1741"/>
    <w:rsid w:val="007C2103"/>
    <w:rsid w:val="007C2111"/>
    <w:rsid w:val="007C3821"/>
    <w:rsid w:val="007C4290"/>
    <w:rsid w:val="007C4A07"/>
    <w:rsid w:val="007C54A2"/>
    <w:rsid w:val="007C77E3"/>
    <w:rsid w:val="007D1B2D"/>
    <w:rsid w:val="007D57C8"/>
    <w:rsid w:val="007D5DD9"/>
    <w:rsid w:val="007D7596"/>
    <w:rsid w:val="007D78C6"/>
    <w:rsid w:val="007E000C"/>
    <w:rsid w:val="007E0330"/>
    <w:rsid w:val="007E0655"/>
    <w:rsid w:val="007E1DEF"/>
    <w:rsid w:val="007E1E4F"/>
    <w:rsid w:val="007E2799"/>
    <w:rsid w:val="007E3532"/>
    <w:rsid w:val="007E3CDB"/>
    <w:rsid w:val="007E4A06"/>
    <w:rsid w:val="007E5401"/>
    <w:rsid w:val="007E5B28"/>
    <w:rsid w:val="007E648C"/>
    <w:rsid w:val="007E67E8"/>
    <w:rsid w:val="007E68F5"/>
    <w:rsid w:val="007E6947"/>
    <w:rsid w:val="007E7548"/>
    <w:rsid w:val="007E76ED"/>
    <w:rsid w:val="007F05FA"/>
    <w:rsid w:val="007F0B94"/>
    <w:rsid w:val="007F1DBD"/>
    <w:rsid w:val="007F2229"/>
    <w:rsid w:val="007F5AAE"/>
    <w:rsid w:val="007F5B2E"/>
    <w:rsid w:val="007F62F0"/>
    <w:rsid w:val="007F6662"/>
    <w:rsid w:val="007F6A2C"/>
    <w:rsid w:val="007F6B22"/>
    <w:rsid w:val="007F6C8E"/>
    <w:rsid w:val="007F7EF7"/>
    <w:rsid w:val="008008AF"/>
    <w:rsid w:val="008012E4"/>
    <w:rsid w:val="00801CD9"/>
    <w:rsid w:val="00801F41"/>
    <w:rsid w:val="00802CF6"/>
    <w:rsid w:val="008034E6"/>
    <w:rsid w:val="00804A15"/>
    <w:rsid w:val="00807C29"/>
    <w:rsid w:val="008102B7"/>
    <w:rsid w:val="00810FF4"/>
    <w:rsid w:val="00811058"/>
    <w:rsid w:val="0081126B"/>
    <w:rsid w:val="00811EB3"/>
    <w:rsid w:val="00813A34"/>
    <w:rsid w:val="00813B1C"/>
    <w:rsid w:val="008146D1"/>
    <w:rsid w:val="008147F0"/>
    <w:rsid w:val="00814DBA"/>
    <w:rsid w:val="00816A94"/>
    <w:rsid w:val="008177F3"/>
    <w:rsid w:val="00820553"/>
    <w:rsid w:val="008205B9"/>
    <w:rsid w:val="00821E64"/>
    <w:rsid w:val="0082401F"/>
    <w:rsid w:val="00824DC4"/>
    <w:rsid w:val="008278EF"/>
    <w:rsid w:val="00827EEA"/>
    <w:rsid w:val="00834273"/>
    <w:rsid w:val="00834E85"/>
    <w:rsid w:val="008358E9"/>
    <w:rsid w:val="00835D33"/>
    <w:rsid w:val="00836B6F"/>
    <w:rsid w:val="00836B8F"/>
    <w:rsid w:val="00836DF8"/>
    <w:rsid w:val="008414C6"/>
    <w:rsid w:val="008423A9"/>
    <w:rsid w:val="00842770"/>
    <w:rsid w:val="0084430A"/>
    <w:rsid w:val="00844921"/>
    <w:rsid w:val="00844C57"/>
    <w:rsid w:val="00845AD4"/>
    <w:rsid w:val="00847332"/>
    <w:rsid w:val="00847E3C"/>
    <w:rsid w:val="00850E3D"/>
    <w:rsid w:val="00850E4C"/>
    <w:rsid w:val="00850E60"/>
    <w:rsid w:val="00851857"/>
    <w:rsid w:val="00851D1D"/>
    <w:rsid w:val="00851F81"/>
    <w:rsid w:val="00852177"/>
    <w:rsid w:val="00853806"/>
    <w:rsid w:val="00855AA3"/>
    <w:rsid w:val="00856FC4"/>
    <w:rsid w:val="00860DBF"/>
    <w:rsid w:val="008629CD"/>
    <w:rsid w:val="00862A81"/>
    <w:rsid w:val="008657CA"/>
    <w:rsid w:val="008658FF"/>
    <w:rsid w:val="00866E8C"/>
    <w:rsid w:val="008704CE"/>
    <w:rsid w:val="00870A99"/>
    <w:rsid w:val="00870DFC"/>
    <w:rsid w:val="00870FD0"/>
    <w:rsid w:val="00871C3A"/>
    <w:rsid w:val="008720C1"/>
    <w:rsid w:val="00872448"/>
    <w:rsid w:val="00872DFA"/>
    <w:rsid w:val="0087438A"/>
    <w:rsid w:val="00877278"/>
    <w:rsid w:val="00877887"/>
    <w:rsid w:val="00877F5A"/>
    <w:rsid w:val="0088024B"/>
    <w:rsid w:val="0088073F"/>
    <w:rsid w:val="00881681"/>
    <w:rsid w:val="0088534D"/>
    <w:rsid w:val="008857AC"/>
    <w:rsid w:val="0088599C"/>
    <w:rsid w:val="00890A0B"/>
    <w:rsid w:val="008917D0"/>
    <w:rsid w:val="00891CA3"/>
    <w:rsid w:val="008924D4"/>
    <w:rsid w:val="00893DC9"/>
    <w:rsid w:val="0089547D"/>
    <w:rsid w:val="00895D37"/>
    <w:rsid w:val="0089691E"/>
    <w:rsid w:val="008A0374"/>
    <w:rsid w:val="008A06F5"/>
    <w:rsid w:val="008A0E55"/>
    <w:rsid w:val="008A19EE"/>
    <w:rsid w:val="008A1BB2"/>
    <w:rsid w:val="008A1F5E"/>
    <w:rsid w:val="008A26DD"/>
    <w:rsid w:val="008A35AC"/>
    <w:rsid w:val="008A415F"/>
    <w:rsid w:val="008A4A95"/>
    <w:rsid w:val="008A5994"/>
    <w:rsid w:val="008A6537"/>
    <w:rsid w:val="008A7322"/>
    <w:rsid w:val="008A7CA9"/>
    <w:rsid w:val="008B02C0"/>
    <w:rsid w:val="008B1F20"/>
    <w:rsid w:val="008B277A"/>
    <w:rsid w:val="008B3C78"/>
    <w:rsid w:val="008B3CDF"/>
    <w:rsid w:val="008B4F26"/>
    <w:rsid w:val="008B55CA"/>
    <w:rsid w:val="008B6AF5"/>
    <w:rsid w:val="008B6D5C"/>
    <w:rsid w:val="008B6D60"/>
    <w:rsid w:val="008B704C"/>
    <w:rsid w:val="008B75A3"/>
    <w:rsid w:val="008C0743"/>
    <w:rsid w:val="008C084A"/>
    <w:rsid w:val="008C1321"/>
    <w:rsid w:val="008C1906"/>
    <w:rsid w:val="008C2057"/>
    <w:rsid w:val="008C2C06"/>
    <w:rsid w:val="008C38D7"/>
    <w:rsid w:val="008C68D5"/>
    <w:rsid w:val="008C6A53"/>
    <w:rsid w:val="008C6B2B"/>
    <w:rsid w:val="008C793F"/>
    <w:rsid w:val="008C7CF7"/>
    <w:rsid w:val="008D02A8"/>
    <w:rsid w:val="008D2718"/>
    <w:rsid w:val="008D3A5B"/>
    <w:rsid w:val="008D5FDD"/>
    <w:rsid w:val="008D77CE"/>
    <w:rsid w:val="008D7874"/>
    <w:rsid w:val="008E5338"/>
    <w:rsid w:val="008E6988"/>
    <w:rsid w:val="008E6FE4"/>
    <w:rsid w:val="008E7D85"/>
    <w:rsid w:val="008F082A"/>
    <w:rsid w:val="008F13E1"/>
    <w:rsid w:val="008F2A59"/>
    <w:rsid w:val="008F2DCB"/>
    <w:rsid w:val="008F38DD"/>
    <w:rsid w:val="008F3D60"/>
    <w:rsid w:val="008F55D9"/>
    <w:rsid w:val="008F5C63"/>
    <w:rsid w:val="008F6792"/>
    <w:rsid w:val="008F68B8"/>
    <w:rsid w:val="00901596"/>
    <w:rsid w:val="009018C1"/>
    <w:rsid w:val="0090438E"/>
    <w:rsid w:val="009049A9"/>
    <w:rsid w:val="009057E5"/>
    <w:rsid w:val="00905C83"/>
    <w:rsid w:val="0090604D"/>
    <w:rsid w:val="00906CB8"/>
    <w:rsid w:val="0090785A"/>
    <w:rsid w:val="009126A0"/>
    <w:rsid w:val="00912A7B"/>
    <w:rsid w:val="00913953"/>
    <w:rsid w:val="00913B09"/>
    <w:rsid w:val="0091515E"/>
    <w:rsid w:val="00922BF8"/>
    <w:rsid w:val="009242DD"/>
    <w:rsid w:val="00924C36"/>
    <w:rsid w:val="00924DCE"/>
    <w:rsid w:val="00927C6F"/>
    <w:rsid w:val="00927EBF"/>
    <w:rsid w:val="009307C6"/>
    <w:rsid w:val="00930940"/>
    <w:rsid w:val="009319B6"/>
    <w:rsid w:val="00931EC9"/>
    <w:rsid w:val="009322EF"/>
    <w:rsid w:val="00933214"/>
    <w:rsid w:val="00933689"/>
    <w:rsid w:val="00935873"/>
    <w:rsid w:val="0094156A"/>
    <w:rsid w:val="0094399A"/>
    <w:rsid w:val="00943DAF"/>
    <w:rsid w:val="0094496D"/>
    <w:rsid w:val="0094524A"/>
    <w:rsid w:val="0094534B"/>
    <w:rsid w:val="0094552A"/>
    <w:rsid w:val="0094556D"/>
    <w:rsid w:val="009459F7"/>
    <w:rsid w:val="009473B4"/>
    <w:rsid w:val="00947C00"/>
    <w:rsid w:val="00951DD5"/>
    <w:rsid w:val="00953B21"/>
    <w:rsid w:val="009545A4"/>
    <w:rsid w:val="009557AD"/>
    <w:rsid w:val="00956650"/>
    <w:rsid w:val="00960964"/>
    <w:rsid w:val="00961EA8"/>
    <w:rsid w:val="00961FFC"/>
    <w:rsid w:val="0096344F"/>
    <w:rsid w:val="009663FC"/>
    <w:rsid w:val="00967286"/>
    <w:rsid w:val="00973111"/>
    <w:rsid w:val="009732AE"/>
    <w:rsid w:val="0097399F"/>
    <w:rsid w:val="00974D6C"/>
    <w:rsid w:val="009764F2"/>
    <w:rsid w:val="00977789"/>
    <w:rsid w:val="00977F77"/>
    <w:rsid w:val="0098001D"/>
    <w:rsid w:val="0098328E"/>
    <w:rsid w:val="0098448F"/>
    <w:rsid w:val="0098516D"/>
    <w:rsid w:val="00985D75"/>
    <w:rsid w:val="0098683B"/>
    <w:rsid w:val="00986C45"/>
    <w:rsid w:val="00986CAD"/>
    <w:rsid w:val="00990A26"/>
    <w:rsid w:val="0099111C"/>
    <w:rsid w:val="00992390"/>
    <w:rsid w:val="00992724"/>
    <w:rsid w:val="00993F81"/>
    <w:rsid w:val="0099436C"/>
    <w:rsid w:val="009947BC"/>
    <w:rsid w:val="00996088"/>
    <w:rsid w:val="009961B6"/>
    <w:rsid w:val="0099661E"/>
    <w:rsid w:val="00996E27"/>
    <w:rsid w:val="00996EA4"/>
    <w:rsid w:val="009A170C"/>
    <w:rsid w:val="009A1E43"/>
    <w:rsid w:val="009A31BF"/>
    <w:rsid w:val="009A345F"/>
    <w:rsid w:val="009A3D65"/>
    <w:rsid w:val="009A49B2"/>
    <w:rsid w:val="009A7B29"/>
    <w:rsid w:val="009B006C"/>
    <w:rsid w:val="009B0946"/>
    <w:rsid w:val="009B145B"/>
    <w:rsid w:val="009B2563"/>
    <w:rsid w:val="009B25AA"/>
    <w:rsid w:val="009B4068"/>
    <w:rsid w:val="009B4E78"/>
    <w:rsid w:val="009B54B9"/>
    <w:rsid w:val="009B7EF9"/>
    <w:rsid w:val="009C0EC6"/>
    <w:rsid w:val="009C0FD2"/>
    <w:rsid w:val="009C2129"/>
    <w:rsid w:val="009C25A7"/>
    <w:rsid w:val="009C3C0F"/>
    <w:rsid w:val="009C4809"/>
    <w:rsid w:val="009C583D"/>
    <w:rsid w:val="009C5CA7"/>
    <w:rsid w:val="009C6933"/>
    <w:rsid w:val="009C73A5"/>
    <w:rsid w:val="009D0A9C"/>
    <w:rsid w:val="009D15F2"/>
    <w:rsid w:val="009D3AA6"/>
    <w:rsid w:val="009D4C5C"/>
    <w:rsid w:val="009D6022"/>
    <w:rsid w:val="009D6DCE"/>
    <w:rsid w:val="009D7F33"/>
    <w:rsid w:val="009E1455"/>
    <w:rsid w:val="009E169A"/>
    <w:rsid w:val="009E2315"/>
    <w:rsid w:val="009E416A"/>
    <w:rsid w:val="009E5074"/>
    <w:rsid w:val="009E546E"/>
    <w:rsid w:val="009E55AB"/>
    <w:rsid w:val="009E69A9"/>
    <w:rsid w:val="009E7128"/>
    <w:rsid w:val="009E7A4C"/>
    <w:rsid w:val="009E7BAA"/>
    <w:rsid w:val="009F00E5"/>
    <w:rsid w:val="009F0231"/>
    <w:rsid w:val="009F1C94"/>
    <w:rsid w:val="009F2DF8"/>
    <w:rsid w:val="009F39EA"/>
    <w:rsid w:val="009F3A99"/>
    <w:rsid w:val="009F4647"/>
    <w:rsid w:val="009F57C9"/>
    <w:rsid w:val="009F6834"/>
    <w:rsid w:val="009F730A"/>
    <w:rsid w:val="00A015CA"/>
    <w:rsid w:val="00A01CE3"/>
    <w:rsid w:val="00A0243A"/>
    <w:rsid w:val="00A02CEF"/>
    <w:rsid w:val="00A02D71"/>
    <w:rsid w:val="00A05B19"/>
    <w:rsid w:val="00A0626E"/>
    <w:rsid w:val="00A117DF"/>
    <w:rsid w:val="00A1651A"/>
    <w:rsid w:val="00A169F2"/>
    <w:rsid w:val="00A175F1"/>
    <w:rsid w:val="00A20618"/>
    <w:rsid w:val="00A21EE4"/>
    <w:rsid w:val="00A22302"/>
    <w:rsid w:val="00A223AD"/>
    <w:rsid w:val="00A2246D"/>
    <w:rsid w:val="00A22BB2"/>
    <w:rsid w:val="00A23D3B"/>
    <w:rsid w:val="00A2517D"/>
    <w:rsid w:val="00A25C95"/>
    <w:rsid w:val="00A25E2C"/>
    <w:rsid w:val="00A261B6"/>
    <w:rsid w:val="00A264CA"/>
    <w:rsid w:val="00A265EE"/>
    <w:rsid w:val="00A3068E"/>
    <w:rsid w:val="00A3249F"/>
    <w:rsid w:val="00A3442A"/>
    <w:rsid w:val="00A40211"/>
    <w:rsid w:val="00A40D37"/>
    <w:rsid w:val="00A40EED"/>
    <w:rsid w:val="00A41E86"/>
    <w:rsid w:val="00A4237A"/>
    <w:rsid w:val="00A433FA"/>
    <w:rsid w:val="00A43AF3"/>
    <w:rsid w:val="00A44384"/>
    <w:rsid w:val="00A44C18"/>
    <w:rsid w:val="00A44DFB"/>
    <w:rsid w:val="00A45969"/>
    <w:rsid w:val="00A462CB"/>
    <w:rsid w:val="00A46725"/>
    <w:rsid w:val="00A473D1"/>
    <w:rsid w:val="00A473FB"/>
    <w:rsid w:val="00A50A0F"/>
    <w:rsid w:val="00A50D3A"/>
    <w:rsid w:val="00A51E32"/>
    <w:rsid w:val="00A51E8F"/>
    <w:rsid w:val="00A52AC5"/>
    <w:rsid w:val="00A53634"/>
    <w:rsid w:val="00A536D2"/>
    <w:rsid w:val="00A542D2"/>
    <w:rsid w:val="00A55441"/>
    <w:rsid w:val="00A559E8"/>
    <w:rsid w:val="00A57753"/>
    <w:rsid w:val="00A6108E"/>
    <w:rsid w:val="00A612F6"/>
    <w:rsid w:val="00A63791"/>
    <w:rsid w:val="00A63978"/>
    <w:rsid w:val="00A652E5"/>
    <w:rsid w:val="00A65D01"/>
    <w:rsid w:val="00A66CCE"/>
    <w:rsid w:val="00A67545"/>
    <w:rsid w:val="00A67CC3"/>
    <w:rsid w:val="00A70041"/>
    <w:rsid w:val="00A70C6B"/>
    <w:rsid w:val="00A71A3C"/>
    <w:rsid w:val="00A71B59"/>
    <w:rsid w:val="00A71E48"/>
    <w:rsid w:val="00A74DD7"/>
    <w:rsid w:val="00A758B9"/>
    <w:rsid w:val="00A76381"/>
    <w:rsid w:val="00A76A76"/>
    <w:rsid w:val="00A80E0A"/>
    <w:rsid w:val="00A80E28"/>
    <w:rsid w:val="00A81A62"/>
    <w:rsid w:val="00A820F2"/>
    <w:rsid w:val="00A82276"/>
    <w:rsid w:val="00A847F1"/>
    <w:rsid w:val="00A847F6"/>
    <w:rsid w:val="00A8541A"/>
    <w:rsid w:val="00A85729"/>
    <w:rsid w:val="00A85D12"/>
    <w:rsid w:val="00A875FC"/>
    <w:rsid w:val="00A87953"/>
    <w:rsid w:val="00A93812"/>
    <w:rsid w:val="00A93BE9"/>
    <w:rsid w:val="00A942C4"/>
    <w:rsid w:val="00A943D4"/>
    <w:rsid w:val="00A9469E"/>
    <w:rsid w:val="00A9482F"/>
    <w:rsid w:val="00A94C89"/>
    <w:rsid w:val="00A951D6"/>
    <w:rsid w:val="00AA14DE"/>
    <w:rsid w:val="00AA2351"/>
    <w:rsid w:val="00AA3041"/>
    <w:rsid w:val="00AA3594"/>
    <w:rsid w:val="00AA6B06"/>
    <w:rsid w:val="00AB00F4"/>
    <w:rsid w:val="00AB1149"/>
    <w:rsid w:val="00AB226F"/>
    <w:rsid w:val="00AB2A70"/>
    <w:rsid w:val="00AB2F34"/>
    <w:rsid w:val="00AB41D4"/>
    <w:rsid w:val="00AB4EF3"/>
    <w:rsid w:val="00AB5821"/>
    <w:rsid w:val="00AB5E90"/>
    <w:rsid w:val="00AC02E1"/>
    <w:rsid w:val="00AC192F"/>
    <w:rsid w:val="00AC2547"/>
    <w:rsid w:val="00AC2693"/>
    <w:rsid w:val="00AC2CCE"/>
    <w:rsid w:val="00AC5CBB"/>
    <w:rsid w:val="00AC63FF"/>
    <w:rsid w:val="00AC6E7A"/>
    <w:rsid w:val="00AD03AF"/>
    <w:rsid w:val="00AD107C"/>
    <w:rsid w:val="00AD2365"/>
    <w:rsid w:val="00AD2C37"/>
    <w:rsid w:val="00AD3869"/>
    <w:rsid w:val="00AD3D2C"/>
    <w:rsid w:val="00AD7310"/>
    <w:rsid w:val="00AE0408"/>
    <w:rsid w:val="00AE0A90"/>
    <w:rsid w:val="00AE2BA5"/>
    <w:rsid w:val="00AE3D2A"/>
    <w:rsid w:val="00AE4F12"/>
    <w:rsid w:val="00AE4FF6"/>
    <w:rsid w:val="00AE52DF"/>
    <w:rsid w:val="00AE68CA"/>
    <w:rsid w:val="00AF1B91"/>
    <w:rsid w:val="00AF2463"/>
    <w:rsid w:val="00AF291F"/>
    <w:rsid w:val="00AF3A8A"/>
    <w:rsid w:val="00AF47F4"/>
    <w:rsid w:val="00AF53EC"/>
    <w:rsid w:val="00AF5585"/>
    <w:rsid w:val="00AF5936"/>
    <w:rsid w:val="00AF5F32"/>
    <w:rsid w:val="00B01551"/>
    <w:rsid w:val="00B025B7"/>
    <w:rsid w:val="00B0376D"/>
    <w:rsid w:val="00B05F31"/>
    <w:rsid w:val="00B06245"/>
    <w:rsid w:val="00B0632D"/>
    <w:rsid w:val="00B06D29"/>
    <w:rsid w:val="00B07335"/>
    <w:rsid w:val="00B127DA"/>
    <w:rsid w:val="00B13624"/>
    <w:rsid w:val="00B14041"/>
    <w:rsid w:val="00B161EC"/>
    <w:rsid w:val="00B176B6"/>
    <w:rsid w:val="00B20A3A"/>
    <w:rsid w:val="00B215E7"/>
    <w:rsid w:val="00B22895"/>
    <w:rsid w:val="00B23316"/>
    <w:rsid w:val="00B24015"/>
    <w:rsid w:val="00B24678"/>
    <w:rsid w:val="00B24968"/>
    <w:rsid w:val="00B25117"/>
    <w:rsid w:val="00B26643"/>
    <w:rsid w:val="00B26D54"/>
    <w:rsid w:val="00B27578"/>
    <w:rsid w:val="00B277A1"/>
    <w:rsid w:val="00B30542"/>
    <w:rsid w:val="00B311C2"/>
    <w:rsid w:val="00B31767"/>
    <w:rsid w:val="00B31892"/>
    <w:rsid w:val="00B32E1C"/>
    <w:rsid w:val="00B337A5"/>
    <w:rsid w:val="00B34247"/>
    <w:rsid w:val="00B34555"/>
    <w:rsid w:val="00B34997"/>
    <w:rsid w:val="00B35315"/>
    <w:rsid w:val="00B35F2E"/>
    <w:rsid w:val="00B40057"/>
    <w:rsid w:val="00B40C29"/>
    <w:rsid w:val="00B41A40"/>
    <w:rsid w:val="00B42272"/>
    <w:rsid w:val="00B45175"/>
    <w:rsid w:val="00B47BD1"/>
    <w:rsid w:val="00B50E78"/>
    <w:rsid w:val="00B51CD0"/>
    <w:rsid w:val="00B5210E"/>
    <w:rsid w:val="00B53D8A"/>
    <w:rsid w:val="00B541FB"/>
    <w:rsid w:val="00B545C8"/>
    <w:rsid w:val="00B54E21"/>
    <w:rsid w:val="00B5518A"/>
    <w:rsid w:val="00B561B2"/>
    <w:rsid w:val="00B56848"/>
    <w:rsid w:val="00B56FA1"/>
    <w:rsid w:val="00B60B2E"/>
    <w:rsid w:val="00B60D92"/>
    <w:rsid w:val="00B626E1"/>
    <w:rsid w:val="00B62EB7"/>
    <w:rsid w:val="00B643DC"/>
    <w:rsid w:val="00B64EFC"/>
    <w:rsid w:val="00B6574D"/>
    <w:rsid w:val="00B65AD5"/>
    <w:rsid w:val="00B66AB5"/>
    <w:rsid w:val="00B701BE"/>
    <w:rsid w:val="00B7105D"/>
    <w:rsid w:val="00B714E7"/>
    <w:rsid w:val="00B72682"/>
    <w:rsid w:val="00B73FC2"/>
    <w:rsid w:val="00B740D4"/>
    <w:rsid w:val="00B7459F"/>
    <w:rsid w:val="00B74D25"/>
    <w:rsid w:val="00B75AFC"/>
    <w:rsid w:val="00B75C67"/>
    <w:rsid w:val="00B75FA5"/>
    <w:rsid w:val="00B76172"/>
    <w:rsid w:val="00B807A1"/>
    <w:rsid w:val="00B816E3"/>
    <w:rsid w:val="00B81B58"/>
    <w:rsid w:val="00B837AF"/>
    <w:rsid w:val="00B84719"/>
    <w:rsid w:val="00B8570D"/>
    <w:rsid w:val="00B8601F"/>
    <w:rsid w:val="00B86823"/>
    <w:rsid w:val="00B86D74"/>
    <w:rsid w:val="00B87B14"/>
    <w:rsid w:val="00B901F0"/>
    <w:rsid w:val="00B90D28"/>
    <w:rsid w:val="00B90EE7"/>
    <w:rsid w:val="00B93B81"/>
    <w:rsid w:val="00B94BD4"/>
    <w:rsid w:val="00B94D6A"/>
    <w:rsid w:val="00B96065"/>
    <w:rsid w:val="00B97515"/>
    <w:rsid w:val="00BA04D7"/>
    <w:rsid w:val="00BA1F09"/>
    <w:rsid w:val="00BA1FB5"/>
    <w:rsid w:val="00BA3622"/>
    <w:rsid w:val="00BA48BF"/>
    <w:rsid w:val="00BA4C63"/>
    <w:rsid w:val="00BA50A9"/>
    <w:rsid w:val="00BA56BB"/>
    <w:rsid w:val="00BA6299"/>
    <w:rsid w:val="00BA68E7"/>
    <w:rsid w:val="00BA6B4F"/>
    <w:rsid w:val="00BA6B80"/>
    <w:rsid w:val="00BA7B76"/>
    <w:rsid w:val="00BB033B"/>
    <w:rsid w:val="00BB1250"/>
    <w:rsid w:val="00BB1530"/>
    <w:rsid w:val="00BB17F3"/>
    <w:rsid w:val="00BB1AC6"/>
    <w:rsid w:val="00BB1CBE"/>
    <w:rsid w:val="00BB3AD2"/>
    <w:rsid w:val="00BB3D4E"/>
    <w:rsid w:val="00BB46DF"/>
    <w:rsid w:val="00BB4737"/>
    <w:rsid w:val="00BB4AC7"/>
    <w:rsid w:val="00BB5343"/>
    <w:rsid w:val="00BB5D8B"/>
    <w:rsid w:val="00BC07A4"/>
    <w:rsid w:val="00BC089B"/>
    <w:rsid w:val="00BC0B4E"/>
    <w:rsid w:val="00BC0BCC"/>
    <w:rsid w:val="00BC10FA"/>
    <w:rsid w:val="00BC1238"/>
    <w:rsid w:val="00BC18B0"/>
    <w:rsid w:val="00BC269E"/>
    <w:rsid w:val="00BC2C0A"/>
    <w:rsid w:val="00BC4452"/>
    <w:rsid w:val="00BC48A4"/>
    <w:rsid w:val="00BC4A3D"/>
    <w:rsid w:val="00BC5AEB"/>
    <w:rsid w:val="00BC67DE"/>
    <w:rsid w:val="00BC7087"/>
    <w:rsid w:val="00BD165B"/>
    <w:rsid w:val="00BD1CFC"/>
    <w:rsid w:val="00BD2314"/>
    <w:rsid w:val="00BD2CAA"/>
    <w:rsid w:val="00BD320F"/>
    <w:rsid w:val="00BD3FE3"/>
    <w:rsid w:val="00BD522E"/>
    <w:rsid w:val="00BD63DB"/>
    <w:rsid w:val="00BD6F05"/>
    <w:rsid w:val="00BD7AA5"/>
    <w:rsid w:val="00BD7BA7"/>
    <w:rsid w:val="00BD7E4A"/>
    <w:rsid w:val="00BE0A65"/>
    <w:rsid w:val="00BE200F"/>
    <w:rsid w:val="00BE44BF"/>
    <w:rsid w:val="00BE49B8"/>
    <w:rsid w:val="00BE5533"/>
    <w:rsid w:val="00BE56BC"/>
    <w:rsid w:val="00BE5724"/>
    <w:rsid w:val="00BE5C88"/>
    <w:rsid w:val="00BE5F2F"/>
    <w:rsid w:val="00BE6A02"/>
    <w:rsid w:val="00BE70F3"/>
    <w:rsid w:val="00BE78C6"/>
    <w:rsid w:val="00BE78D1"/>
    <w:rsid w:val="00BF136A"/>
    <w:rsid w:val="00BF19F5"/>
    <w:rsid w:val="00BF1E0B"/>
    <w:rsid w:val="00BF26BD"/>
    <w:rsid w:val="00BF3BDB"/>
    <w:rsid w:val="00BF4052"/>
    <w:rsid w:val="00BF4A0C"/>
    <w:rsid w:val="00BF517B"/>
    <w:rsid w:val="00BF5AAD"/>
    <w:rsid w:val="00BF6B40"/>
    <w:rsid w:val="00C020C3"/>
    <w:rsid w:val="00C02C18"/>
    <w:rsid w:val="00C034E7"/>
    <w:rsid w:val="00C044FA"/>
    <w:rsid w:val="00C04F2A"/>
    <w:rsid w:val="00C06E65"/>
    <w:rsid w:val="00C06FFD"/>
    <w:rsid w:val="00C07CA2"/>
    <w:rsid w:val="00C101C5"/>
    <w:rsid w:val="00C106AD"/>
    <w:rsid w:val="00C10B4A"/>
    <w:rsid w:val="00C121F1"/>
    <w:rsid w:val="00C129D8"/>
    <w:rsid w:val="00C137F0"/>
    <w:rsid w:val="00C13A5A"/>
    <w:rsid w:val="00C13DB5"/>
    <w:rsid w:val="00C13E1B"/>
    <w:rsid w:val="00C1464F"/>
    <w:rsid w:val="00C1470F"/>
    <w:rsid w:val="00C16225"/>
    <w:rsid w:val="00C16477"/>
    <w:rsid w:val="00C16E90"/>
    <w:rsid w:val="00C16F0F"/>
    <w:rsid w:val="00C17A29"/>
    <w:rsid w:val="00C21212"/>
    <w:rsid w:val="00C219F5"/>
    <w:rsid w:val="00C21EA9"/>
    <w:rsid w:val="00C22F83"/>
    <w:rsid w:val="00C239A7"/>
    <w:rsid w:val="00C245C3"/>
    <w:rsid w:val="00C266B1"/>
    <w:rsid w:val="00C26A1E"/>
    <w:rsid w:val="00C2768C"/>
    <w:rsid w:val="00C279DB"/>
    <w:rsid w:val="00C27D4C"/>
    <w:rsid w:val="00C30085"/>
    <w:rsid w:val="00C308E5"/>
    <w:rsid w:val="00C317B9"/>
    <w:rsid w:val="00C3197C"/>
    <w:rsid w:val="00C32476"/>
    <w:rsid w:val="00C32894"/>
    <w:rsid w:val="00C34208"/>
    <w:rsid w:val="00C365D8"/>
    <w:rsid w:val="00C36BDB"/>
    <w:rsid w:val="00C42AA1"/>
    <w:rsid w:val="00C45993"/>
    <w:rsid w:val="00C47D7C"/>
    <w:rsid w:val="00C523F4"/>
    <w:rsid w:val="00C52CEB"/>
    <w:rsid w:val="00C52DED"/>
    <w:rsid w:val="00C536F3"/>
    <w:rsid w:val="00C54CC7"/>
    <w:rsid w:val="00C55809"/>
    <w:rsid w:val="00C56229"/>
    <w:rsid w:val="00C57726"/>
    <w:rsid w:val="00C60D58"/>
    <w:rsid w:val="00C63098"/>
    <w:rsid w:val="00C64E77"/>
    <w:rsid w:val="00C6534F"/>
    <w:rsid w:val="00C65474"/>
    <w:rsid w:val="00C66DAC"/>
    <w:rsid w:val="00C6718E"/>
    <w:rsid w:val="00C70FFD"/>
    <w:rsid w:val="00C7231D"/>
    <w:rsid w:val="00C72854"/>
    <w:rsid w:val="00C73885"/>
    <w:rsid w:val="00C73B0D"/>
    <w:rsid w:val="00C740C6"/>
    <w:rsid w:val="00C76093"/>
    <w:rsid w:val="00C76B1D"/>
    <w:rsid w:val="00C77C58"/>
    <w:rsid w:val="00C802D6"/>
    <w:rsid w:val="00C80D67"/>
    <w:rsid w:val="00C82A30"/>
    <w:rsid w:val="00C8317C"/>
    <w:rsid w:val="00C83590"/>
    <w:rsid w:val="00C8429E"/>
    <w:rsid w:val="00C857D6"/>
    <w:rsid w:val="00C85E78"/>
    <w:rsid w:val="00C860C4"/>
    <w:rsid w:val="00C86C35"/>
    <w:rsid w:val="00C870CC"/>
    <w:rsid w:val="00C8739E"/>
    <w:rsid w:val="00C8793E"/>
    <w:rsid w:val="00C9085E"/>
    <w:rsid w:val="00C92CF9"/>
    <w:rsid w:val="00C9340F"/>
    <w:rsid w:val="00C93B07"/>
    <w:rsid w:val="00C9555B"/>
    <w:rsid w:val="00C9639F"/>
    <w:rsid w:val="00C97296"/>
    <w:rsid w:val="00CA0148"/>
    <w:rsid w:val="00CA046C"/>
    <w:rsid w:val="00CA12A2"/>
    <w:rsid w:val="00CA14B5"/>
    <w:rsid w:val="00CA15C5"/>
    <w:rsid w:val="00CA2543"/>
    <w:rsid w:val="00CA2A51"/>
    <w:rsid w:val="00CA599D"/>
    <w:rsid w:val="00CA6C23"/>
    <w:rsid w:val="00CA7BE1"/>
    <w:rsid w:val="00CB117C"/>
    <w:rsid w:val="00CB1D5B"/>
    <w:rsid w:val="00CB3D86"/>
    <w:rsid w:val="00CB43A5"/>
    <w:rsid w:val="00CB5298"/>
    <w:rsid w:val="00CB5AFB"/>
    <w:rsid w:val="00CB67CB"/>
    <w:rsid w:val="00CB68D4"/>
    <w:rsid w:val="00CB6CC2"/>
    <w:rsid w:val="00CB75EA"/>
    <w:rsid w:val="00CC0182"/>
    <w:rsid w:val="00CC0EF0"/>
    <w:rsid w:val="00CC1461"/>
    <w:rsid w:val="00CC16AD"/>
    <w:rsid w:val="00CC71F5"/>
    <w:rsid w:val="00CC79C3"/>
    <w:rsid w:val="00CC7E3A"/>
    <w:rsid w:val="00CD29D1"/>
    <w:rsid w:val="00CD3BE4"/>
    <w:rsid w:val="00CD44AC"/>
    <w:rsid w:val="00CD45E2"/>
    <w:rsid w:val="00CD589A"/>
    <w:rsid w:val="00CE09A6"/>
    <w:rsid w:val="00CE106F"/>
    <w:rsid w:val="00CE1A84"/>
    <w:rsid w:val="00CE2CA4"/>
    <w:rsid w:val="00CE2D52"/>
    <w:rsid w:val="00CE51DA"/>
    <w:rsid w:val="00CE55DE"/>
    <w:rsid w:val="00CE567E"/>
    <w:rsid w:val="00CE7CFE"/>
    <w:rsid w:val="00CF11B7"/>
    <w:rsid w:val="00CF1932"/>
    <w:rsid w:val="00CF19F0"/>
    <w:rsid w:val="00CF2063"/>
    <w:rsid w:val="00CF29D0"/>
    <w:rsid w:val="00CF2C32"/>
    <w:rsid w:val="00CF3038"/>
    <w:rsid w:val="00CF3F36"/>
    <w:rsid w:val="00CF41A8"/>
    <w:rsid w:val="00CF5AF6"/>
    <w:rsid w:val="00CF66A4"/>
    <w:rsid w:val="00D00048"/>
    <w:rsid w:val="00D0048B"/>
    <w:rsid w:val="00D014A0"/>
    <w:rsid w:val="00D015EC"/>
    <w:rsid w:val="00D01B26"/>
    <w:rsid w:val="00D0217C"/>
    <w:rsid w:val="00D03400"/>
    <w:rsid w:val="00D042C8"/>
    <w:rsid w:val="00D04416"/>
    <w:rsid w:val="00D04668"/>
    <w:rsid w:val="00D06417"/>
    <w:rsid w:val="00D0677E"/>
    <w:rsid w:val="00D070D7"/>
    <w:rsid w:val="00D10238"/>
    <w:rsid w:val="00D10FDF"/>
    <w:rsid w:val="00D11131"/>
    <w:rsid w:val="00D116D7"/>
    <w:rsid w:val="00D125F7"/>
    <w:rsid w:val="00D1275E"/>
    <w:rsid w:val="00D13087"/>
    <w:rsid w:val="00D141C1"/>
    <w:rsid w:val="00D142DD"/>
    <w:rsid w:val="00D14B3B"/>
    <w:rsid w:val="00D153BC"/>
    <w:rsid w:val="00D1616D"/>
    <w:rsid w:val="00D16948"/>
    <w:rsid w:val="00D1751E"/>
    <w:rsid w:val="00D20DBF"/>
    <w:rsid w:val="00D21077"/>
    <w:rsid w:val="00D2118C"/>
    <w:rsid w:val="00D21FEB"/>
    <w:rsid w:val="00D22CEC"/>
    <w:rsid w:val="00D239B9"/>
    <w:rsid w:val="00D23F3C"/>
    <w:rsid w:val="00D24303"/>
    <w:rsid w:val="00D25D1C"/>
    <w:rsid w:val="00D276DA"/>
    <w:rsid w:val="00D277B3"/>
    <w:rsid w:val="00D3158F"/>
    <w:rsid w:val="00D317D4"/>
    <w:rsid w:val="00D3268D"/>
    <w:rsid w:val="00D33466"/>
    <w:rsid w:val="00D3452A"/>
    <w:rsid w:val="00D359AD"/>
    <w:rsid w:val="00D35C72"/>
    <w:rsid w:val="00D35CB5"/>
    <w:rsid w:val="00D36276"/>
    <w:rsid w:val="00D36462"/>
    <w:rsid w:val="00D36DF4"/>
    <w:rsid w:val="00D403F2"/>
    <w:rsid w:val="00D40E24"/>
    <w:rsid w:val="00D411EF"/>
    <w:rsid w:val="00D41B41"/>
    <w:rsid w:val="00D422AC"/>
    <w:rsid w:val="00D429AC"/>
    <w:rsid w:val="00D457FF"/>
    <w:rsid w:val="00D458A1"/>
    <w:rsid w:val="00D46D6E"/>
    <w:rsid w:val="00D47B68"/>
    <w:rsid w:val="00D47C36"/>
    <w:rsid w:val="00D50EBA"/>
    <w:rsid w:val="00D51839"/>
    <w:rsid w:val="00D5210E"/>
    <w:rsid w:val="00D52277"/>
    <w:rsid w:val="00D52E5C"/>
    <w:rsid w:val="00D53172"/>
    <w:rsid w:val="00D533B2"/>
    <w:rsid w:val="00D53A90"/>
    <w:rsid w:val="00D55044"/>
    <w:rsid w:val="00D559C5"/>
    <w:rsid w:val="00D55F69"/>
    <w:rsid w:val="00D568AB"/>
    <w:rsid w:val="00D5703A"/>
    <w:rsid w:val="00D5737E"/>
    <w:rsid w:val="00D575E1"/>
    <w:rsid w:val="00D61695"/>
    <w:rsid w:val="00D617DD"/>
    <w:rsid w:val="00D62824"/>
    <w:rsid w:val="00D637FD"/>
    <w:rsid w:val="00D63900"/>
    <w:rsid w:val="00D63AF5"/>
    <w:rsid w:val="00D666C6"/>
    <w:rsid w:val="00D66C2D"/>
    <w:rsid w:val="00D66F4E"/>
    <w:rsid w:val="00D70992"/>
    <w:rsid w:val="00D70A5B"/>
    <w:rsid w:val="00D71474"/>
    <w:rsid w:val="00D716AF"/>
    <w:rsid w:val="00D718A9"/>
    <w:rsid w:val="00D72028"/>
    <w:rsid w:val="00D72123"/>
    <w:rsid w:val="00D72A4E"/>
    <w:rsid w:val="00D73653"/>
    <w:rsid w:val="00D743AE"/>
    <w:rsid w:val="00D7498E"/>
    <w:rsid w:val="00D74ADA"/>
    <w:rsid w:val="00D77503"/>
    <w:rsid w:val="00D80034"/>
    <w:rsid w:val="00D811BE"/>
    <w:rsid w:val="00D821D8"/>
    <w:rsid w:val="00D8376C"/>
    <w:rsid w:val="00D839A7"/>
    <w:rsid w:val="00D84215"/>
    <w:rsid w:val="00D843BE"/>
    <w:rsid w:val="00D84A66"/>
    <w:rsid w:val="00D865A2"/>
    <w:rsid w:val="00D86893"/>
    <w:rsid w:val="00D86DDE"/>
    <w:rsid w:val="00D8709F"/>
    <w:rsid w:val="00D878C3"/>
    <w:rsid w:val="00D919B8"/>
    <w:rsid w:val="00D9215E"/>
    <w:rsid w:val="00D921B5"/>
    <w:rsid w:val="00D93AE0"/>
    <w:rsid w:val="00D9452B"/>
    <w:rsid w:val="00D9763A"/>
    <w:rsid w:val="00DA024A"/>
    <w:rsid w:val="00DA0ECA"/>
    <w:rsid w:val="00DA10AB"/>
    <w:rsid w:val="00DA11A9"/>
    <w:rsid w:val="00DA178E"/>
    <w:rsid w:val="00DA4ABE"/>
    <w:rsid w:val="00DA5228"/>
    <w:rsid w:val="00DA5768"/>
    <w:rsid w:val="00DA5C16"/>
    <w:rsid w:val="00DA694B"/>
    <w:rsid w:val="00DA74D4"/>
    <w:rsid w:val="00DB0D8D"/>
    <w:rsid w:val="00DB2AC7"/>
    <w:rsid w:val="00DB3DA6"/>
    <w:rsid w:val="00DB56C7"/>
    <w:rsid w:val="00DB59FD"/>
    <w:rsid w:val="00DB5B95"/>
    <w:rsid w:val="00DB61A7"/>
    <w:rsid w:val="00DB6AF6"/>
    <w:rsid w:val="00DB6CEA"/>
    <w:rsid w:val="00DB76EE"/>
    <w:rsid w:val="00DB7818"/>
    <w:rsid w:val="00DB7F25"/>
    <w:rsid w:val="00DC050E"/>
    <w:rsid w:val="00DC1A66"/>
    <w:rsid w:val="00DC1C14"/>
    <w:rsid w:val="00DC26D5"/>
    <w:rsid w:val="00DC432C"/>
    <w:rsid w:val="00DC4B38"/>
    <w:rsid w:val="00DC524F"/>
    <w:rsid w:val="00DC6AF4"/>
    <w:rsid w:val="00DC6D03"/>
    <w:rsid w:val="00DD150A"/>
    <w:rsid w:val="00DD2183"/>
    <w:rsid w:val="00DD2F21"/>
    <w:rsid w:val="00DD307A"/>
    <w:rsid w:val="00DD32F6"/>
    <w:rsid w:val="00DD378D"/>
    <w:rsid w:val="00DD3B4D"/>
    <w:rsid w:val="00DD62C0"/>
    <w:rsid w:val="00DD7666"/>
    <w:rsid w:val="00DD7823"/>
    <w:rsid w:val="00DD7A06"/>
    <w:rsid w:val="00DD7CD5"/>
    <w:rsid w:val="00DE025E"/>
    <w:rsid w:val="00DE14FE"/>
    <w:rsid w:val="00DE21DB"/>
    <w:rsid w:val="00DE279D"/>
    <w:rsid w:val="00DE27C4"/>
    <w:rsid w:val="00DE2B8B"/>
    <w:rsid w:val="00DE5123"/>
    <w:rsid w:val="00DE6EB6"/>
    <w:rsid w:val="00DF07B5"/>
    <w:rsid w:val="00DF0D24"/>
    <w:rsid w:val="00DF1BF4"/>
    <w:rsid w:val="00DF3125"/>
    <w:rsid w:val="00DF39FF"/>
    <w:rsid w:val="00DF3AD8"/>
    <w:rsid w:val="00DF5EFF"/>
    <w:rsid w:val="00DF6937"/>
    <w:rsid w:val="00DF6AFA"/>
    <w:rsid w:val="00DF78C2"/>
    <w:rsid w:val="00DF7967"/>
    <w:rsid w:val="00E00ADD"/>
    <w:rsid w:val="00E02294"/>
    <w:rsid w:val="00E037C4"/>
    <w:rsid w:val="00E03BE6"/>
    <w:rsid w:val="00E045DE"/>
    <w:rsid w:val="00E0467D"/>
    <w:rsid w:val="00E04A67"/>
    <w:rsid w:val="00E05610"/>
    <w:rsid w:val="00E100D5"/>
    <w:rsid w:val="00E1076A"/>
    <w:rsid w:val="00E11A54"/>
    <w:rsid w:val="00E12685"/>
    <w:rsid w:val="00E1300F"/>
    <w:rsid w:val="00E13F21"/>
    <w:rsid w:val="00E1577D"/>
    <w:rsid w:val="00E15988"/>
    <w:rsid w:val="00E15F7B"/>
    <w:rsid w:val="00E162A2"/>
    <w:rsid w:val="00E17986"/>
    <w:rsid w:val="00E206B0"/>
    <w:rsid w:val="00E210AE"/>
    <w:rsid w:val="00E22CF9"/>
    <w:rsid w:val="00E23923"/>
    <w:rsid w:val="00E23C46"/>
    <w:rsid w:val="00E24353"/>
    <w:rsid w:val="00E25BE5"/>
    <w:rsid w:val="00E263FF"/>
    <w:rsid w:val="00E30254"/>
    <w:rsid w:val="00E328BA"/>
    <w:rsid w:val="00E32FA7"/>
    <w:rsid w:val="00E330B8"/>
    <w:rsid w:val="00E3530B"/>
    <w:rsid w:val="00E364DC"/>
    <w:rsid w:val="00E36D5B"/>
    <w:rsid w:val="00E45D47"/>
    <w:rsid w:val="00E45E28"/>
    <w:rsid w:val="00E45FBD"/>
    <w:rsid w:val="00E46A27"/>
    <w:rsid w:val="00E46DC2"/>
    <w:rsid w:val="00E46EFC"/>
    <w:rsid w:val="00E50011"/>
    <w:rsid w:val="00E50ADF"/>
    <w:rsid w:val="00E51939"/>
    <w:rsid w:val="00E5199C"/>
    <w:rsid w:val="00E54E99"/>
    <w:rsid w:val="00E55901"/>
    <w:rsid w:val="00E5635C"/>
    <w:rsid w:val="00E565D4"/>
    <w:rsid w:val="00E56AA5"/>
    <w:rsid w:val="00E57EA0"/>
    <w:rsid w:val="00E6055B"/>
    <w:rsid w:val="00E6131E"/>
    <w:rsid w:val="00E61BEF"/>
    <w:rsid w:val="00E62419"/>
    <w:rsid w:val="00E654B1"/>
    <w:rsid w:val="00E66374"/>
    <w:rsid w:val="00E66A47"/>
    <w:rsid w:val="00E67545"/>
    <w:rsid w:val="00E700AC"/>
    <w:rsid w:val="00E71B31"/>
    <w:rsid w:val="00E72185"/>
    <w:rsid w:val="00E73CB8"/>
    <w:rsid w:val="00E7436E"/>
    <w:rsid w:val="00E74BF8"/>
    <w:rsid w:val="00E75E12"/>
    <w:rsid w:val="00E761E2"/>
    <w:rsid w:val="00E767DB"/>
    <w:rsid w:val="00E76D2F"/>
    <w:rsid w:val="00E77103"/>
    <w:rsid w:val="00E77FA1"/>
    <w:rsid w:val="00E80A83"/>
    <w:rsid w:val="00E82627"/>
    <w:rsid w:val="00E82F54"/>
    <w:rsid w:val="00E831D6"/>
    <w:rsid w:val="00E878AB"/>
    <w:rsid w:val="00E87BAD"/>
    <w:rsid w:val="00E87FC7"/>
    <w:rsid w:val="00E9035B"/>
    <w:rsid w:val="00E911EA"/>
    <w:rsid w:val="00E92294"/>
    <w:rsid w:val="00E93209"/>
    <w:rsid w:val="00E93A8F"/>
    <w:rsid w:val="00E94A2D"/>
    <w:rsid w:val="00E9568A"/>
    <w:rsid w:val="00E959CC"/>
    <w:rsid w:val="00E96EC9"/>
    <w:rsid w:val="00E97892"/>
    <w:rsid w:val="00E97BD8"/>
    <w:rsid w:val="00E97E5C"/>
    <w:rsid w:val="00EA010B"/>
    <w:rsid w:val="00EA0EFE"/>
    <w:rsid w:val="00EA27FE"/>
    <w:rsid w:val="00EA34BC"/>
    <w:rsid w:val="00EA3651"/>
    <w:rsid w:val="00EA4289"/>
    <w:rsid w:val="00EA4EE8"/>
    <w:rsid w:val="00EA61E6"/>
    <w:rsid w:val="00EA6850"/>
    <w:rsid w:val="00EA6D57"/>
    <w:rsid w:val="00EA6D5C"/>
    <w:rsid w:val="00EA6D83"/>
    <w:rsid w:val="00EA6E99"/>
    <w:rsid w:val="00EA77FD"/>
    <w:rsid w:val="00EA7964"/>
    <w:rsid w:val="00EB0BDD"/>
    <w:rsid w:val="00EB19CF"/>
    <w:rsid w:val="00EB1C6D"/>
    <w:rsid w:val="00EB34EF"/>
    <w:rsid w:val="00EB3B15"/>
    <w:rsid w:val="00EB40BE"/>
    <w:rsid w:val="00EB5B42"/>
    <w:rsid w:val="00EB6BFA"/>
    <w:rsid w:val="00EB70E7"/>
    <w:rsid w:val="00EB7EA9"/>
    <w:rsid w:val="00EC03A8"/>
    <w:rsid w:val="00EC03AC"/>
    <w:rsid w:val="00EC10D2"/>
    <w:rsid w:val="00EC256F"/>
    <w:rsid w:val="00EC2C8E"/>
    <w:rsid w:val="00EC4C8A"/>
    <w:rsid w:val="00EC54B3"/>
    <w:rsid w:val="00EC5723"/>
    <w:rsid w:val="00EC6858"/>
    <w:rsid w:val="00EC7245"/>
    <w:rsid w:val="00EC74FF"/>
    <w:rsid w:val="00EC7D0A"/>
    <w:rsid w:val="00ED01BC"/>
    <w:rsid w:val="00ED0A8B"/>
    <w:rsid w:val="00ED0C89"/>
    <w:rsid w:val="00ED228E"/>
    <w:rsid w:val="00ED23E4"/>
    <w:rsid w:val="00ED2C93"/>
    <w:rsid w:val="00ED2F9C"/>
    <w:rsid w:val="00ED3D1D"/>
    <w:rsid w:val="00ED4A08"/>
    <w:rsid w:val="00ED4BE2"/>
    <w:rsid w:val="00ED5B7D"/>
    <w:rsid w:val="00ED6953"/>
    <w:rsid w:val="00ED6E12"/>
    <w:rsid w:val="00ED729E"/>
    <w:rsid w:val="00EE1738"/>
    <w:rsid w:val="00EE1F5C"/>
    <w:rsid w:val="00EE2248"/>
    <w:rsid w:val="00EE3930"/>
    <w:rsid w:val="00EE5F80"/>
    <w:rsid w:val="00EE62E9"/>
    <w:rsid w:val="00EE651F"/>
    <w:rsid w:val="00EE68E9"/>
    <w:rsid w:val="00EE6AC2"/>
    <w:rsid w:val="00EE6D9F"/>
    <w:rsid w:val="00EE6F32"/>
    <w:rsid w:val="00EF0584"/>
    <w:rsid w:val="00EF0B10"/>
    <w:rsid w:val="00EF0F56"/>
    <w:rsid w:val="00EF1A84"/>
    <w:rsid w:val="00EF4D2B"/>
    <w:rsid w:val="00EF6622"/>
    <w:rsid w:val="00EF730E"/>
    <w:rsid w:val="00EF7F06"/>
    <w:rsid w:val="00F017FE"/>
    <w:rsid w:val="00F0442C"/>
    <w:rsid w:val="00F0520F"/>
    <w:rsid w:val="00F10358"/>
    <w:rsid w:val="00F118F9"/>
    <w:rsid w:val="00F11A27"/>
    <w:rsid w:val="00F11FD8"/>
    <w:rsid w:val="00F1288A"/>
    <w:rsid w:val="00F12D52"/>
    <w:rsid w:val="00F13486"/>
    <w:rsid w:val="00F144BA"/>
    <w:rsid w:val="00F147A2"/>
    <w:rsid w:val="00F14E8C"/>
    <w:rsid w:val="00F204F7"/>
    <w:rsid w:val="00F2117A"/>
    <w:rsid w:val="00F216BE"/>
    <w:rsid w:val="00F23466"/>
    <w:rsid w:val="00F23772"/>
    <w:rsid w:val="00F23885"/>
    <w:rsid w:val="00F247CF"/>
    <w:rsid w:val="00F248F2"/>
    <w:rsid w:val="00F25B16"/>
    <w:rsid w:val="00F26AFC"/>
    <w:rsid w:val="00F26D63"/>
    <w:rsid w:val="00F30127"/>
    <w:rsid w:val="00F3108B"/>
    <w:rsid w:val="00F3126A"/>
    <w:rsid w:val="00F312B7"/>
    <w:rsid w:val="00F312D3"/>
    <w:rsid w:val="00F31E0C"/>
    <w:rsid w:val="00F322F4"/>
    <w:rsid w:val="00F32818"/>
    <w:rsid w:val="00F32831"/>
    <w:rsid w:val="00F32CE6"/>
    <w:rsid w:val="00F32D0E"/>
    <w:rsid w:val="00F334A3"/>
    <w:rsid w:val="00F33596"/>
    <w:rsid w:val="00F33D92"/>
    <w:rsid w:val="00F340C7"/>
    <w:rsid w:val="00F348F0"/>
    <w:rsid w:val="00F3616C"/>
    <w:rsid w:val="00F37F97"/>
    <w:rsid w:val="00F40F3E"/>
    <w:rsid w:val="00F410DB"/>
    <w:rsid w:val="00F41FF2"/>
    <w:rsid w:val="00F427A4"/>
    <w:rsid w:val="00F43222"/>
    <w:rsid w:val="00F4380F"/>
    <w:rsid w:val="00F43868"/>
    <w:rsid w:val="00F4581D"/>
    <w:rsid w:val="00F45F28"/>
    <w:rsid w:val="00F46BC5"/>
    <w:rsid w:val="00F47F75"/>
    <w:rsid w:val="00F50D10"/>
    <w:rsid w:val="00F51C98"/>
    <w:rsid w:val="00F5215D"/>
    <w:rsid w:val="00F53134"/>
    <w:rsid w:val="00F531C4"/>
    <w:rsid w:val="00F54061"/>
    <w:rsid w:val="00F548DC"/>
    <w:rsid w:val="00F54FE5"/>
    <w:rsid w:val="00F55055"/>
    <w:rsid w:val="00F55807"/>
    <w:rsid w:val="00F55826"/>
    <w:rsid w:val="00F55DBB"/>
    <w:rsid w:val="00F603BF"/>
    <w:rsid w:val="00F60771"/>
    <w:rsid w:val="00F6125A"/>
    <w:rsid w:val="00F62F01"/>
    <w:rsid w:val="00F63863"/>
    <w:rsid w:val="00F63872"/>
    <w:rsid w:val="00F63EC5"/>
    <w:rsid w:val="00F6444F"/>
    <w:rsid w:val="00F6501D"/>
    <w:rsid w:val="00F65110"/>
    <w:rsid w:val="00F6576E"/>
    <w:rsid w:val="00F66350"/>
    <w:rsid w:val="00F66389"/>
    <w:rsid w:val="00F67AFD"/>
    <w:rsid w:val="00F70802"/>
    <w:rsid w:val="00F71077"/>
    <w:rsid w:val="00F710F4"/>
    <w:rsid w:val="00F710FC"/>
    <w:rsid w:val="00F711D6"/>
    <w:rsid w:val="00F72AB6"/>
    <w:rsid w:val="00F72BE4"/>
    <w:rsid w:val="00F75B43"/>
    <w:rsid w:val="00F760DF"/>
    <w:rsid w:val="00F775C2"/>
    <w:rsid w:val="00F803B0"/>
    <w:rsid w:val="00F8106D"/>
    <w:rsid w:val="00F82828"/>
    <w:rsid w:val="00F829FD"/>
    <w:rsid w:val="00F82FDA"/>
    <w:rsid w:val="00F85236"/>
    <w:rsid w:val="00F85860"/>
    <w:rsid w:val="00F85AAE"/>
    <w:rsid w:val="00F86820"/>
    <w:rsid w:val="00F872D2"/>
    <w:rsid w:val="00F87438"/>
    <w:rsid w:val="00F9050B"/>
    <w:rsid w:val="00F91447"/>
    <w:rsid w:val="00F91955"/>
    <w:rsid w:val="00F91A23"/>
    <w:rsid w:val="00F91B72"/>
    <w:rsid w:val="00F921A0"/>
    <w:rsid w:val="00F93C35"/>
    <w:rsid w:val="00F948D3"/>
    <w:rsid w:val="00FA074B"/>
    <w:rsid w:val="00FA093D"/>
    <w:rsid w:val="00FA17C7"/>
    <w:rsid w:val="00FA3213"/>
    <w:rsid w:val="00FA5A61"/>
    <w:rsid w:val="00FB0279"/>
    <w:rsid w:val="00FB07EB"/>
    <w:rsid w:val="00FB0849"/>
    <w:rsid w:val="00FB09D7"/>
    <w:rsid w:val="00FB0AC5"/>
    <w:rsid w:val="00FB0B2B"/>
    <w:rsid w:val="00FB166C"/>
    <w:rsid w:val="00FB37BD"/>
    <w:rsid w:val="00FB3A3A"/>
    <w:rsid w:val="00FB46B8"/>
    <w:rsid w:val="00FB494A"/>
    <w:rsid w:val="00FB4C1B"/>
    <w:rsid w:val="00FB4C6E"/>
    <w:rsid w:val="00FB4E72"/>
    <w:rsid w:val="00FB5107"/>
    <w:rsid w:val="00FB5385"/>
    <w:rsid w:val="00FB6545"/>
    <w:rsid w:val="00FB7129"/>
    <w:rsid w:val="00FC08A7"/>
    <w:rsid w:val="00FC0F7A"/>
    <w:rsid w:val="00FC341B"/>
    <w:rsid w:val="00FC34CD"/>
    <w:rsid w:val="00FC3C95"/>
    <w:rsid w:val="00FC404F"/>
    <w:rsid w:val="00FC755B"/>
    <w:rsid w:val="00FC78F1"/>
    <w:rsid w:val="00FC79D0"/>
    <w:rsid w:val="00FD1743"/>
    <w:rsid w:val="00FD1B11"/>
    <w:rsid w:val="00FD1C3E"/>
    <w:rsid w:val="00FD23EE"/>
    <w:rsid w:val="00FD41EA"/>
    <w:rsid w:val="00FD512D"/>
    <w:rsid w:val="00FD58AB"/>
    <w:rsid w:val="00FD5FA0"/>
    <w:rsid w:val="00FD6182"/>
    <w:rsid w:val="00FD7439"/>
    <w:rsid w:val="00FD7B39"/>
    <w:rsid w:val="00FD7B6D"/>
    <w:rsid w:val="00FE0200"/>
    <w:rsid w:val="00FE20CD"/>
    <w:rsid w:val="00FE384F"/>
    <w:rsid w:val="00FE3DBF"/>
    <w:rsid w:val="00FE47DE"/>
    <w:rsid w:val="00FE4855"/>
    <w:rsid w:val="00FE5340"/>
    <w:rsid w:val="00FF0870"/>
    <w:rsid w:val="00FF123F"/>
    <w:rsid w:val="00FF2ABE"/>
    <w:rsid w:val="00FF3896"/>
    <w:rsid w:val="00FF4A41"/>
    <w:rsid w:val="00FF4F61"/>
    <w:rsid w:val="00FF52BA"/>
    <w:rsid w:val="00FF60FD"/>
    <w:rsid w:val="00FF784C"/>
    <w:rsid w:val="2F7EE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76328B"/>
  <w15:chartTrackingRefBased/>
  <w15:docId w15:val="{87A2C3F4-6FBE-49F7-A205-AF125C7B5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es-CO" w:eastAsia="es-CO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0C31E2"/>
    <w:rPr>
      <w:rFonts w:ascii="Times New Roman" w:eastAsia="Times New Roman" w:hAnsi="Times New Roman"/>
      <w:sz w:val="24"/>
      <w:szCs w:val="24"/>
      <w:lang w:val="es-ES"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6907D8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  <w:lang w:val="es-CO" w:eastAsia="en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5183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825E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71FD0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6907D8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Textoindependiente2">
    <w:name w:val="Body Text 2"/>
    <w:basedOn w:val="Normal"/>
    <w:link w:val="Textoindependiente2Car"/>
    <w:rsid w:val="00813A34"/>
    <w:pPr>
      <w:spacing w:line="480" w:lineRule="auto"/>
      <w:jc w:val="center"/>
    </w:pPr>
  </w:style>
  <w:style w:type="character" w:customStyle="1" w:styleId="Textoindependiente2Car">
    <w:name w:val="Texto independiente 2 Car"/>
    <w:basedOn w:val="Fuentedeprrafopredeter"/>
    <w:link w:val="Textoindependiente2"/>
    <w:rsid w:val="00813A34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Hipervnculo">
    <w:name w:val="Hyperlink"/>
    <w:basedOn w:val="Fuentedeprrafopredeter"/>
    <w:uiPriority w:val="99"/>
    <w:unhideWhenUsed/>
    <w:rsid w:val="00A820F2"/>
    <w:rPr>
      <w:color w:val="0000FF"/>
      <w:u w:val="single"/>
    </w:rPr>
  </w:style>
  <w:style w:type="character" w:customStyle="1" w:styleId="volume">
    <w:name w:val="volume"/>
    <w:basedOn w:val="Fuentedeprrafopredeter"/>
    <w:rsid w:val="00A820F2"/>
  </w:style>
  <w:style w:type="character" w:customStyle="1" w:styleId="issue">
    <w:name w:val="issue"/>
    <w:basedOn w:val="Fuentedeprrafopredeter"/>
    <w:rsid w:val="00A820F2"/>
  </w:style>
  <w:style w:type="character" w:customStyle="1" w:styleId="pages">
    <w:name w:val="pages"/>
    <w:basedOn w:val="Fuentedeprrafopredeter"/>
    <w:rsid w:val="00A820F2"/>
  </w:style>
  <w:style w:type="paragraph" w:styleId="Textodeglobo">
    <w:name w:val="Balloon Text"/>
    <w:basedOn w:val="Normal"/>
    <w:link w:val="TextodegloboCar"/>
    <w:uiPriority w:val="99"/>
    <w:semiHidden/>
    <w:unhideWhenUsed/>
    <w:rsid w:val="00A820F2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820F2"/>
    <w:rPr>
      <w:rFonts w:ascii="Tahoma" w:eastAsia="Times New Roman" w:hAnsi="Tahoma" w:cs="Tahoma"/>
      <w:sz w:val="16"/>
      <w:szCs w:val="16"/>
      <w:lang w:val="es-ES" w:eastAsia="es-ES"/>
    </w:rPr>
  </w:style>
  <w:style w:type="table" w:styleId="Tablaconcuadrcula">
    <w:name w:val="Table Grid"/>
    <w:basedOn w:val="Tablanormal"/>
    <w:rsid w:val="001F3D81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134D5A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134D5A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Piedepgina">
    <w:name w:val="footer"/>
    <w:basedOn w:val="Normal"/>
    <w:link w:val="PiedepginaCar"/>
    <w:unhideWhenUsed/>
    <w:rsid w:val="00134D5A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34D5A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5183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s-ES" w:eastAsia="es-ES"/>
    </w:rPr>
  </w:style>
  <w:style w:type="character" w:customStyle="1" w:styleId="apple-converted-space">
    <w:name w:val="apple-converted-space"/>
    <w:basedOn w:val="Fuentedeprrafopredeter"/>
    <w:rsid w:val="00AF53EC"/>
  </w:style>
  <w:style w:type="character" w:styleId="Refdecomentario">
    <w:name w:val="annotation reference"/>
    <w:basedOn w:val="Fuentedeprrafopredeter"/>
    <w:uiPriority w:val="99"/>
    <w:semiHidden/>
    <w:unhideWhenUsed/>
    <w:rsid w:val="00574D3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74D3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74D30"/>
    <w:rPr>
      <w:rFonts w:ascii="Times New Roman" w:eastAsia="Times New Roman" w:hAnsi="Times New Roman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74D3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74D30"/>
    <w:rPr>
      <w:rFonts w:ascii="Times New Roman" w:eastAsia="Times New Roman" w:hAnsi="Times New Roman"/>
      <w:b/>
      <w:bCs/>
      <w:lang w:val="es-ES" w:eastAsia="es-E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500A6F"/>
    <w:rPr>
      <w:color w:val="605E5C"/>
      <w:shd w:val="clear" w:color="auto" w:fill="E1DFDD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825EB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s-ES" w:eastAsia="es-ES"/>
    </w:rPr>
  </w:style>
  <w:style w:type="paragraph" w:styleId="NormalWeb">
    <w:name w:val="Normal (Web)"/>
    <w:basedOn w:val="Normal"/>
    <w:uiPriority w:val="99"/>
    <w:unhideWhenUsed/>
    <w:rsid w:val="006825EB"/>
    <w:pPr>
      <w:spacing w:before="100" w:beforeAutospacing="1" w:after="100" w:afterAutospacing="1"/>
    </w:pPr>
    <w:rPr>
      <w:lang w:val="es-CO" w:eastAsia="es-CO"/>
    </w:rPr>
  </w:style>
  <w:style w:type="character" w:customStyle="1" w:styleId="identifier">
    <w:name w:val="identifier"/>
    <w:basedOn w:val="Fuentedeprrafopredeter"/>
    <w:rsid w:val="007E0655"/>
  </w:style>
  <w:style w:type="paragraph" w:customStyle="1" w:styleId="Default">
    <w:name w:val="Default"/>
    <w:rsid w:val="002F4790"/>
    <w:pPr>
      <w:autoSpaceDE w:val="0"/>
      <w:autoSpaceDN w:val="0"/>
      <w:adjustRightInd w:val="0"/>
    </w:pPr>
    <w:rPr>
      <w:rFonts w:ascii="Oswald Light" w:hAnsi="Oswald Light" w:cs="Oswald Light"/>
      <w:color w:val="000000"/>
      <w:sz w:val="24"/>
      <w:szCs w:val="24"/>
    </w:rPr>
  </w:style>
  <w:style w:type="character" w:styleId="nfasis">
    <w:name w:val="Emphasis"/>
    <w:basedOn w:val="Fuentedeprrafopredeter"/>
    <w:uiPriority w:val="20"/>
    <w:qFormat/>
    <w:rsid w:val="007435DA"/>
    <w:rPr>
      <w:i/>
      <w:iCs/>
    </w:rPr>
  </w:style>
  <w:style w:type="character" w:styleId="Nmerodelnea">
    <w:name w:val="line number"/>
    <w:basedOn w:val="Fuentedeprrafopredeter"/>
    <w:uiPriority w:val="99"/>
    <w:semiHidden/>
    <w:unhideWhenUsed/>
    <w:rsid w:val="00F50D10"/>
  </w:style>
  <w:style w:type="paragraph" w:styleId="Revisin">
    <w:name w:val="Revision"/>
    <w:hidden/>
    <w:uiPriority w:val="99"/>
    <w:semiHidden/>
    <w:rsid w:val="00477B6E"/>
    <w:rPr>
      <w:rFonts w:ascii="Times New Roman" w:eastAsia="Times New Roman" w:hAnsi="Times New Roman"/>
      <w:sz w:val="24"/>
      <w:szCs w:val="24"/>
      <w:lang w:val="es-ES" w:eastAsia="es-ES"/>
    </w:rPr>
  </w:style>
  <w:style w:type="character" w:styleId="Mencinsinresolver">
    <w:name w:val="Unresolved Mention"/>
    <w:basedOn w:val="Fuentedeprrafopredeter"/>
    <w:uiPriority w:val="99"/>
    <w:rsid w:val="00EB70E7"/>
    <w:rPr>
      <w:color w:val="605E5C"/>
      <w:shd w:val="clear" w:color="auto" w:fill="E1DFDD"/>
    </w:rPr>
  </w:style>
  <w:style w:type="character" w:customStyle="1" w:styleId="cf01">
    <w:name w:val="cf01"/>
    <w:basedOn w:val="Fuentedeprrafopredeter"/>
    <w:rsid w:val="00B545C8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093445-706A-4C42-A3B0-6F910E0D12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9</Words>
  <Characters>2142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man Rueda</dc:creator>
  <cp:lastModifiedBy>Adalberto Campo-Arias</cp:lastModifiedBy>
  <cp:revision>3</cp:revision>
  <cp:lastPrinted>2023-01-05T13:22:00Z</cp:lastPrinted>
  <dcterms:created xsi:type="dcterms:W3CDTF">2025-11-27T15:47:00Z</dcterms:created>
  <dcterms:modified xsi:type="dcterms:W3CDTF">2025-11-27T15:48:00Z</dcterms:modified>
</cp:coreProperties>
</file>